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1725"/>
        <w:gridCol w:w="829"/>
        <w:gridCol w:w="1072"/>
        <w:gridCol w:w="891"/>
        <w:gridCol w:w="1078"/>
        <w:gridCol w:w="864"/>
        <w:gridCol w:w="1078"/>
        <w:gridCol w:w="829"/>
        <w:gridCol w:w="1072"/>
        <w:gridCol w:w="829"/>
        <w:gridCol w:w="1117"/>
      </w:tblGrid>
      <w:tr w:rsidR="00884A1B" w:rsidRPr="00884A1B" w14:paraId="584AD4BB" w14:textId="77777777" w:rsidTr="00E861CF"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73F85E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Treatment</w:t>
            </w:r>
            <w:r w:rsidRPr="00884A1B">
              <w:rPr>
                <w:rFonts w:ascii="Times New Roman" w:eastAsia="宋体" w:hAnsi="Times New Roman" w:cs="Times New Roman"/>
                <w:noProof/>
                <w:szCs w:val="21"/>
                <w:vertAlign w:val="superscript"/>
              </w:rPr>
              <w:t>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1B1B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84A1B">
              <w:rPr>
                <w:rFonts w:ascii="Times New Roman" w:hAnsi="Times New Roman" w:cs="Times New Roman"/>
                <w:i/>
                <w:szCs w:val="21"/>
              </w:rPr>
              <w:t>nif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B5A1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AOB</w:t>
            </w:r>
            <w:r w:rsidRPr="00884A1B">
              <w:rPr>
                <w:rFonts w:ascii="Times New Roman" w:hAnsi="Times New Roman" w:cs="Times New Roman" w:hint="eastAsia"/>
                <w:szCs w:val="21"/>
                <w:vertAlign w:val="superscript"/>
              </w:rPr>
              <w:t>‡</w:t>
            </w:r>
            <w:r w:rsidRPr="00884A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84A1B">
              <w:rPr>
                <w:rFonts w:ascii="Times New Roman" w:hAnsi="Times New Roman" w:cs="Times New Roman"/>
                <w:i/>
                <w:szCs w:val="21"/>
              </w:rPr>
              <w:t>amo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B654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84A1B">
              <w:rPr>
                <w:rFonts w:ascii="Times New Roman" w:hAnsi="Times New Roman" w:cs="Times New Roman"/>
                <w:i/>
                <w:szCs w:val="21"/>
              </w:rPr>
              <w:t>nirK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8BDC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84A1B">
              <w:rPr>
                <w:rFonts w:ascii="Times New Roman" w:hAnsi="Times New Roman" w:cs="Times New Roman"/>
                <w:i/>
                <w:szCs w:val="21"/>
              </w:rPr>
              <w:t>ni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5D14A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84A1B">
              <w:rPr>
                <w:rFonts w:ascii="Times New Roman" w:hAnsi="Times New Roman" w:cs="Times New Roman"/>
                <w:i/>
                <w:szCs w:val="21"/>
              </w:rPr>
              <w:t>nosZ</w:t>
            </w:r>
          </w:p>
        </w:tc>
      </w:tr>
      <w:tr w:rsidR="00884A1B" w:rsidRPr="00884A1B" w14:paraId="589FA71F" w14:textId="77777777" w:rsidTr="00E861CF"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9CFE36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3953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17FE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Transcrip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3CD7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DB893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Transcrip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ECCA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DCFB3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Transcrip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5E63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E6E53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Transcrip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B60E2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0AC5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Transcript</w:t>
            </w:r>
          </w:p>
        </w:tc>
      </w:tr>
      <w:tr w:rsidR="00884A1B" w:rsidRPr="00884A1B" w14:paraId="28CB5B0F" w14:textId="77777777" w:rsidTr="00E861CF">
        <w:trPr>
          <w:trHeight w:val="19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FDB284D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Seas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A5FC3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Apri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C9E010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3.79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A598F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676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EAC6DA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15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DB61B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16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40EFD1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396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3CF73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42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E423F0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1.85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4381C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16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D7B0F2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33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AC307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90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884A1B" w:rsidRPr="00884A1B" w14:paraId="213E037F" w14:textId="77777777" w:rsidTr="00E861CF">
        <w:tc>
          <w:tcPr>
            <w:tcW w:w="0" w:type="auto"/>
            <w:vMerge/>
          </w:tcPr>
          <w:p w14:paraId="1C71198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9ED2A0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M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72548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08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211D1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79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663D6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077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4F1D1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03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1BF8C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57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24136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89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09553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00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1645E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47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8416C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47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6B30D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80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884A1B" w:rsidRPr="00884A1B" w14:paraId="5BDF47C8" w14:textId="77777777" w:rsidTr="00E861CF">
        <w:tc>
          <w:tcPr>
            <w:tcW w:w="0" w:type="auto"/>
            <w:vMerge/>
          </w:tcPr>
          <w:p w14:paraId="6318F2F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F2E6AD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Octob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C583E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17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62584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72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E0DB4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3.80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4923F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12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F46C4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42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EBB61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87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B479D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1.837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B270B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18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9AE6E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02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98541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65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884A1B" w:rsidRPr="00884A1B" w14:paraId="069B10C3" w14:textId="77777777" w:rsidTr="00E861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FD19CE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7CE3D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ovemb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3DA97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3.94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9B057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96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2D416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507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33F05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856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97986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35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BEE27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207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01CAE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1.70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D23FE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36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E9A8E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327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00892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13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</w:tr>
      <w:tr w:rsidR="00884A1B" w:rsidRPr="00884A1B" w14:paraId="4E91295F" w14:textId="77777777" w:rsidTr="00E861C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5DED00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Cov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DF3F1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83FEB7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0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CF968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53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CDE5E0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38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F8846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03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FBA4C8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4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ED45D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48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9CA031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1.9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BA714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98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97DBAD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33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D3488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81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884A1B" w:rsidRPr="00884A1B" w14:paraId="2DCDBF36" w14:textId="77777777" w:rsidTr="00E861CF">
        <w:tc>
          <w:tcPr>
            <w:tcW w:w="0" w:type="auto"/>
            <w:vMerge/>
          </w:tcPr>
          <w:p w14:paraId="31ECF74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AD8445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C3027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41897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46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442B1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3.78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370C4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696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DE7BE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4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43EF4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466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4091E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1.8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2AFDF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87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5E213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216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2DC43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72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884A1B" w:rsidRPr="00884A1B" w14:paraId="219F5036" w14:textId="77777777" w:rsidTr="00E861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92D41CD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421E6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943EF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3.9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40476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62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FFDA5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23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67FD9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41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79713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4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F9042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84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21165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1.8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63276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26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EC6B4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317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DD0F4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08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884A1B" w:rsidRPr="00884A1B" w14:paraId="48709205" w14:textId="77777777" w:rsidTr="00E861C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7D4FD6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Till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0A7E2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96BCA4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07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CFBFF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60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03244B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1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941D6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0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37B454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4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0DED2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6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4FEE14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1.89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6D20E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0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930046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3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7E618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93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884A1B" w:rsidRPr="00884A1B" w14:paraId="41F4E9B0" w14:textId="77777777" w:rsidTr="00E861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19EAE13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88C3BA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C9929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3.92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093A1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48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05732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1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1F2BA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0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DB98D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4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842A4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5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56D76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1.81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91B28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0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7ABC7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2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9DB9F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80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884A1B" w:rsidRPr="00884A1B" w14:paraId="353E530A" w14:textId="77777777" w:rsidTr="00E861C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BB5E96A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itrog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C8779A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0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A11E9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1F8A4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5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08B6B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1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5633B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0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09E36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4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65683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6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5BED9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1.917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B7352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0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7F6EA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35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C4500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896</w:t>
            </w:r>
          </w:p>
        </w:tc>
      </w:tr>
      <w:tr w:rsidR="00884A1B" w:rsidRPr="00884A1B" w14:paraId="4E01BA56" w14:textId="77777777" w:rsidTr="00E861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3047948" w14:textId="77777777" w:rsidR="00884A1B" w:rsidRPr="00884A1B" w:rsidRDefault="00884A1B" w:rsidP="00884A1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AD800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67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160B6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BF328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5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011D0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1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C4AA0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0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BAD53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4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9335B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5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807BE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1.78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1F3A1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0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05770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227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B4112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847</w:t>
            </w:r>
          </w:p>
        </w:tc>
      </w:tr>
      <w:tr w:rsidR="00884A1B" w:rsidRPr="00884A1B" w14:paraId="0175CF1B" w14:textId="77777777" w:rsidTr="00E861CF">
        <w:trPr>
          <w:trHeight w:val="19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3565A8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84A1B">
              <w:rPr>
                <w:rFonts w:ascii="Times New Roman" w:hAnsi="Times New Roman" w:cs="Times New Roman"/>
                <w:szCs w:val="21"/>
              </w:rPr>
              <w:t>illage</w:t>
            </w:r>
          </w:p>
          <w:p w14:paraId="12DC768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 w:hint="eastAsia"/>
                <w:szCs w:val="21"/>
              </w:rPr>
              <w:t>*</w:t>
            </w:r>
          </w:p>
          <w:p w14:paraId="2EBB6EA3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84A1B">
              <w:rPr>
                <w:rFonts w:ascii="Times New Roman" w:hAnsi="Times New Roman" w:cs="Times New Roman"/>
                <w:szCs w:val="21"/>
              </w:rPr>
              <w:t>itrog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901E0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T-0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DD094D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4.0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BA942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6.683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D1A8EE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4.1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4A7E5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7.135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DE8FB4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2.4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3B9EA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5.736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42DB64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1.9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E759E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5.1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71C7B0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2.3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06AF0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5.029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884A1B" w:rsidRPr="00884A1B" w14:paraId="43B8679B" w14:textId="77777777" w:rsidTr="00E861CF">
        <w:tc>
          <w:tcPr>
            <w:tcW w:w="0" w:type="auto"/>
            <w:vMerge/>
          </w:tcPr>
          <w:p w14:paraId="1F96E25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A7567B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T-67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199DF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4.0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CE800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6.520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1237D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4.1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F57F9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6.964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2C6BB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2.3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2D3D9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5.472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A0E28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1.8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2068D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4.9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6287E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2.2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04583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4.842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884A1B" w:rsidRPr="00884A1B" w14:paraId="3F943F48" w14:textId="77777777" w:rsidTr="00E861CF">
        <w:tc>
          <w:tcPr>
            <w:tcW w:w="0" w:type="auto"/>
            <w:vMerge/>
          </w:tcPr>
          <w:p w14:paraId="146B7F4D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AFF663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CT-0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01437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3.9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8707D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6.406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43F55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4.1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2782E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6.974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D5237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2.4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BE86B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5.509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43D9D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1.8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08537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5.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77A21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2.3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92820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4.763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884A1B" w:rsidRPr="00884A1B" w14:paraId="56474D84" w14:textId="77777777" w:rsidTr="00E861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54C921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8D232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CT-67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8B05E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3.9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6E749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6.554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7BA07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4.1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C8E13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7.111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757E0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2.4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6FE9F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5.682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6EACD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1.7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EADD8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5.0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422B5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2.2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85562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4.853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884A1B" w:rsidRPr="00884A1B" w14:paraId="03D9E009" w14:textId="77777777" w:rsidTr="00E861C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875AD0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57AAFF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EBE78B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C28FAD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B2BCA2B" w14:textId="77777777" w:rsidR="00884A1B" w:rsidRPr="00884A1B" w:rsidRDefault="00884A1B" w:rsidP="00884A1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Season</w:t>
            </w:r>
          </w:p>
          <w:p w14:paraId="09F7B91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*</w:t>
            </w:r>
          </w:p>
          <w:p w14:paraId="7F83E5A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Cov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0DB952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Apr-N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8B324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3.8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142C6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62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F74F4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4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A8CF3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17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22B0A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3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DF9C3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24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78773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1.8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83652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13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CB9A8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3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F2EF7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84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</w:p>
        </w:tc>
      </w:tr>
      <w:tr w:rsidR="00884A1B" w:rsidRPr="00884A1B" w14:paraId="56A436B5" w14:textId="77777777" w:rsidTr="00E861CF">
        <w:tc>
          <w:tcPr>
            <w:tcW w:w="0" w:type="auto"/>
            <w:vMerge/>
            <w:vAlign w:val="center"/>
          </w:tcPr>
          <w:p w14:paraId="58745C1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FE89C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Apr-V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F81E1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3.8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A8065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70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0742C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3.75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9A38C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836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809AF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3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C4939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33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5F271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1.8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6B039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8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75326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2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1ACFD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76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884A1B" w:rsidRPr="00884A1B" w14:paraId="3B58AA49" w14:textId="77777777" w:rsidTr="00E861CF">
        <w:tc>
          <w:tcPr>
            <w:tcW w:w="0" w:type="auto"/>
            <w:vMerge/>
            <w:vAlign w:val="center"/>
          </w:tcPr>
          <w:p w14:paraId="74D3A22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600C1A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Apr-W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121DE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3.7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10FE1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707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F1229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2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C880A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48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FB537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4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BCDD5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67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82EF9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1.8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2DA60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53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g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4658C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3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C8405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09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</w:tr>
      <w:tr w:rsidR="00884A1B" w:rsidRPr="00884A1B" w14:paraId="7044500E" w14:textId="77777777" w:rsidTr="00E861CF">
        <w:tc>
          <w:tcPr>
            <w:tcW w:w="0" w:type="auto"/>
            <w:vMerge/>
            <w:vAlign w:val="center"/>
          </w:tcPr>
          <w:p w14:paraId="53898F3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F47B22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May-N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8B64F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09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ACC11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96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78E1D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3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7C649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36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2D031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5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DCCB7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05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7792D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0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4820F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64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2455D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54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FD7A2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02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</w:t>
            </w:r>
          </w:p>
        </w:tc>
      </w:tr>
      <w:tr w:rsidR="00884A1B" w:rsidRPr="00884A1B" w14:paraId="45CA1358" w14:textId="77777777" w:rsidTr="00E861CF">
        <w:tc>
          <w:tcPr>
            <w:tcW w:w="0" w:type="auto"/>
            <w:vMerge/>
            <w:vAlign w:val="center"/>
          </w:tcPr>
          <w:p w14:paraId="07C02F23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2DD038A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May-V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DDBD5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0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B4B3C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63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60B91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3.76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A9C09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50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4DFF6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5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4CD6A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636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D2DD1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1.9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79A0B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29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16633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3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E928A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51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884A1B" w:rsidRPr="00884A1B" w14:paraId="65D04FE8" w14:textId="77777777" w:rsidTr="00E861CF">
        <w:tc>
          <w:tcPr>
            <w:tcW w:w="0" w:type="auto"/>
            <w:vMerge/>
            <w:vAlign w:val="center"/>
          </w:tcPr>
          <w:p w14:paraId="7454EE0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93CC2A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May-W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049CB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1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FE0CA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78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381E2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1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E9ED6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247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4642F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56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83EBC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99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F9EAC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0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B146F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50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g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FD183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49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96308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86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</w:p>
        </w:tc>
      </w:tr>
      <w:tr w:rsidR="00884A1B" w:rsidRPr="00884A1B" w14:paraId="241DE5A1" w14:textId="77777777" w:rsidTr="00E861CF">
        <w:tc>
          <w:tcPr>
            <w:tcW w:w="0" w:type="auto"/>
            <w:vMerge/>
            <w:vAlign w:val="center"/>
          </w:tcPr>
          <w:p w14:paraId="03965F3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ACF4B9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Oct-N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94E4A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35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14EF5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646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2E2B6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13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42F51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08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C2415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48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507A7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75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782B3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1.9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1E7E9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11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EC88F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0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4EE7C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54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884A1B" w:rsidRPr="00884A1B" w14:paraId="75CBBF56" w14:textId="77777777" w:rsidTr="00E861CF">
        <w:tc>
          <w:tcPr>
            <w:tcW w:w="0" w:type="auto"/>
            <w:vMerge/>
          </w:tcPr>
          <w:p w14:paraId="29FF1766" w14:textId="77777777" w:rsidR="00884A1B" w:rsidRPr="00884A1B" w:rsidRDefault="00884A1B" w:rsidP="00884A1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A31699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Oct-V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AC8EE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18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F35E4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61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75B22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3.4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3F3CA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72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06DA5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3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F3F9C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64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C11E0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1.8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A9E63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92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F250A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1.99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0D142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55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884A1B" w:rsidRPr="00884A1B" w14:paraId="1523106D" w14:textId="77777777" w:rsidTr="00E861CF">
        <w:tc>
          <w:tcPr>
            <w:tcW w:w="0" w:type="auto"/>
            <w:vMerge/>
          </w:tcPr>
          <w:p w14:paraId="247840E7" w14:textId="77777777" w:rsidR="00884A1B" w:rsidRPr="00884A1B" w:rsidRDefault="00884A1B" w:rsidP="00884A1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45E9EB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Oct-W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FC4A5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3.99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BCE6B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90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EBBEA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3.86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FE64D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56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6F40D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39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17E69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24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F6820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1.77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E634F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51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g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8A779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06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1BAF5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866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</w:p>
        </w:tc>
      </w:tr>
      <w:tr w:rsidR="00884A1B" w:rsidRPr="00884A1B" w14:paraId="7F533702" w14:textId="77777777" w:rsidTr="00E861CF">
        <w:tc>
          <w:tcPr>
            <w:tcW w:w="0" w:type="auto"/>
            <w:vMerge/>
          </w:tcPr>
          <w:p w14:paraId="7D39DB51" w14:textId="77777777" w:rsidR="00884A1B" w:rsidRPr="00884A1B" w:rsidRDefault="00884A1B" w:rsidP="00884A1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F9FBBB2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ov-N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F06C8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3.9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7FB70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92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9E694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66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39B6C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49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262FB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4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021CA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89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123F5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1.7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13913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067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B6CAD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4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8F739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81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884A1B" w:rsidRPr="00884A1B" w14:paraId="7A7880BE" w14:textId="77777777" w:rsidTr="00E861CF">
        <w:tc>
          <w:tcPr>
            <w:tcW w:w="0" w:type="auto"/>
            <w:vMerge/>
          </w:tcPr>
          <w:p w14:paraId="367233ED" w14:textId="77777777" w:rsidR="00884A1B" w:rsidRPr="00884A1B" w:rsidRDefault="00884A1B" w:rsidP="00884A1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63EC9A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ov-V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CB4BE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3.94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2CED1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89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912A7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2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178C5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71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6F053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36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292B7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24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7530B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1.7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DA0CE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49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2DFDD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2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71027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06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</w:tr>
      <w:tr w:rsidR="00884A1B" w:rsidRPr="00884A1B" w14:paraId="5A8F8F2F" w14:textId="77777777" w:rsidTr="00E861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BF00057" w14:textId="77777777" w:rsidR="00884A1B" w:rsidRPr="00884A1B" w:rsidRDefault="00884A1B" w:rsidP="00884A1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4A0B9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ov-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AC18D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3.9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41E0A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097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54136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6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791AD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35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070AB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2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32BDD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48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A98CC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1.6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8AF74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52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3C3DB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3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19319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50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</w:t>
            </w:r>
          </w:p>
        </w:tc>
      </w:tr>
      <w:tr w:rsidR="00884A1B" w:rsidRPr="00884A1B" w14:paraId="617E1446" w14:textId="77777777" w:rsidTr="00E861C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074D7D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84A1B">
              <w:rPr>
                <w:rFonts w:ascii="Times New Roman" w:hAnsi="Times New Roman" w:cs="Times New Roman"/>
                <w:szCs w:val="21"/>
              </w:rPr>
              <w:t>eason</w:t>
            </w:r>
          </w:p>
          <w:p w14:paraId="2D891DC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 w:hint="eastAsia"/>
                <w:szCs w:val="21"/>
              </w:rPr>
              <w:t>*</w:t>
            </w:r>
          </w:p>
          <w:p w14:paraId="00496BB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84A1B">
              <w:rPr>
                <w:rFonts w:ascii="Times New Roman" w:hAnsi="Times New Roman" w:cs="Times New Roman"/>
                <w:szCs w:val="21"/>
              </w:rPr>
              <w:t>ill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B5F2F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884A1B">
              <w:rPr>
                <w:rFonts w:ascii="Times New Roman" w:hAnsi="Times New Roman" w:cs="Times New Roman"/>
                <w:szCs w:val="21"/>
              </w:rPr>
              <w:t>pr-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36E35F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3.9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BD7C1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66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24F651D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19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E6D7A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21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ED3FB8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1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B26C4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47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F1CCD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93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4C528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09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062F7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7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58248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00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623192D7" w14:textId="77777777" w:rsidTr="00E861CF">
        <w:tc>
          <w:tcPr>
            <w:tcW w:w="0" w:type="auto"/>
            <w:vMerge/>
            <w:vAlign w:val="center"/>
          </w:tcPr>
          <w:p w14:paraId="3CDCBB5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B0BC062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884A1B">
              <w:rPr>
                <w:rFonts w:ascii="Times New Roman" w:hAnsi="Times New Roman" w:cs="Times New Roman"/>
                <w:szCs w:val="21"/>
              </w:rPr>
              <w:t>pr-C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E07042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68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3F42C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68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F2C6D5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11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C2A5B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11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5CD44B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7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49278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37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7E173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77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4CB8F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22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61F4B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29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F4ECE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80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00CE7FB5" w14:textId="77777777" w:rsidTr="00E861CF">
        <w:tc>
          <w:tcPr>
            <w:tcW w:w="0" w:type="auto"/>
            <w:vMerge/>
            <w:vAlign w:val="center"/>
          </w:tcPr>
          <w:p w14:paraId="22DB270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C755172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84A1B">
              <w:rPr>
                <w:rFonts w:ascii="Times New Roman" w:hAnsi="Times New Roman" w:cs="Times New Roman"/>
                <w:szCs w:val="21"/>
              </w:rPr>
              <w:t>ay-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C25FB3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16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DE355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93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B0FFE1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13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553A4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01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A9599C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5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DF88C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87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8EB1E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03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4BB79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53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CE2EE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1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EA767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86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44DC3F28" w14:textId="77777777" w:rsidTr="00E861CF">
        <w:tc>
          <w:tcPr>
            <w:tcW w:w="0" w:type="auto"/>
            <w:vMerge/>
            <w:vAlign w:val="center"/>
          </w:tcPr>
          <w:p w14:paraId="0D05EE2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78D9513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84A1B">
              <w:rPr>
                <w:rFonts w:ascii="Times New Roman" w:hAnsi="Times New Roman" w:cs="Times New Roman"/>
                <w:szCs w:val="21"/>
              </w:rPr>
              <w:t>ay-C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9CCF82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01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D1890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66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83242A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02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0F4FC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05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753E92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9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EE2B6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91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02CE8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97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B9E3E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42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695DC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3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405A7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737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08EF7D71" w14:textId="77777777" w:rsidTr="00E861CF">
        <w:tc>
          <w:tcPr>
            <w:tcW w:w="0" w:type="auto"/>
            <w:vMerge/>
            <w:vAlign w:val="center"/>
          </w:tcPr>
          <w:p w14:paraId="506FC1E3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A6E11E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884A1B">
              <w:rPr>
                <w:rFonts w:ascii="Times New Roman" w:hAnsi="Times New Roman" w:cs="Times New Roman"/>
                <w:szCs w:val="21"/>
              </w:rPr>
              <w:t>ct-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B2C9F4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30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FA5E1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84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F8B15D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3.80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B8ECD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22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61D1F6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1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C0A18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87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00DB9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90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F4B76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23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2D915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03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2D67B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787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6D8FF882" w14:textId="77777777" w:rsidTr="00E861CF">
        <w:tc>
          <w:tcPr>
            <w:tcW w:w="0" w:type="auto"/>
            <w:vMerge/>
            <w:vAlign w:val="center"/>
          </w:tcPr>
          <w:p w14:paraId="66AC1BD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3B5AF8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884A1B">
              <w:rPr>
                <w:rFonts w:ascii="Times New Roman" w:hAnsi="Times New Roman" w:cs="Times New Roman"/>
                <w:szCs w:val="21"/>
              </w:rPr>
              <w:t>ct-C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1B7109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05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CC398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60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C74F3A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3.80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37287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027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18CA4D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2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15E11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88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68DF2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76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45FD6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12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16A27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01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63B7D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52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5D1C9523" w14:textId="77777777" w:rsidTr="00E861CF">
        <w:tc>
          <w:tcPr>
            <w:tcW w:w="0" w:type="auto"/>
            <w:vMerge/>
            <w:vAlign w:val="center"/>
          </w:tcPr>
          <w:p w14:paraId="473D91C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00E778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84A1B">
              <w:rPr>
                <w:rFonts w:ascii="Times New Roman" w:hAnsi="Times New Roman" w:cs="Times New Roman"/>
                <w:szCs w:val="21"/>
              </w:rPr>
              <w:t>ov-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0D4A84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93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F0922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96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24BB96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39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3D514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73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638D93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1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3AFB3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20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C483B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68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FEAED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42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857AD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28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C7628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09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327A64B3" w14:textId="77777777" w:rsidTr="00E861CF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C924F5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FB48A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84A1B">
              <w:rPr>
                <w:rFonts w:ascii="Times New Roman" w:hAnsi="Times New Roman" w:cs="Times New Roman"/>
                <w:szCs w:val="21"/>
              </w:rPr>
              <w:t>ov-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1DF18C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95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C8766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97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723E02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61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C1933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97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3A740F" w14:textId="77777777" w:rsidR="00884A1B" w:rsidRPr="00884A1B" w:rsidRDefault="00884A1B" w:rsidP="0088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9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8348A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21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87FDE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72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242D8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29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F29C9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7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6ED1F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17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1AA487B1" w14:textId="77777777" w:rsidTr="00E861CF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C75EAB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Cover</w:t>
            </w:r>
          </w:p>
          <w:p w14:paraId="72B93C9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*</w:t>
            </w:r>
          </w:p>
          <w:p w14:paraId="4756B18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itrog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E5F3F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C-0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CE309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0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2AD81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62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B1A06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43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63A7B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23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272EC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5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3AE48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56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5D22F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1.99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146D5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08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B2D71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4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F1F08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94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884A1B" w:rsidRPr="00884A1B" w14:paraId="74EA2D04" w14:textId="77777777" w:rsidTr="00E861CF">
        <w:trPr>
          <w:trHeight w:val="283"/>
        </w:trPr>
        <w:tc>
          <w:tcPr>
            <w:tcW w:w="0" w:type="auto"/>
            <w:vMerge/>
          </w:tcPr>
          <w:p w14:paraId="34F64A52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78E0E6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C-67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CB140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0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CC3A7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44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ECC77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34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AD1C4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826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23FB1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41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654E0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407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6FD2E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1.80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FB297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88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724E2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2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2D60D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677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884A1B" w:rsidRPr="00884A1B" w14:paraId="1BF62CB4" w14:textId="77777777" w:rsidTr="00E861CF">
        <w:trPr>
          <w:trHeight w:val="283"/>
        </w:trPr>
        <w:tc>
          <w:tcPr>
            <w:tcW w:w="0" w:type="auto"/>
            <w:vMerge/>
          </w:tcPr>
          <w:p w14:paraId="56CDE2C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3818432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V-0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B949D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0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5237C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44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32F7D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3.86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5A69B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63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7684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43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8845D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43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ECC92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1.8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ED10B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75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A8185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2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BBDC1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66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884A1B" w:rsidRPr="00884A1B" w14:paraId="27F6E971" w14:textId="77777777" w:rsidTr="00E861CF">
        <w:trPr>
          <w:trHeight w:val="283"/>
        </w:trPr>
        <w:tc>
          <w:tcPr>
            <w:tcW w:w="0" w:type="auto"/>
            <w:vMerge/>
          </w:tcPr>
          <w:p w14:paraId="4E1DB58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4C9E87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V-67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E7F0B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3.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09EA3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47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6AAB4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3.706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3A7DB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76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F5C00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4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D4B19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49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AEFBE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1.817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01956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00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CE09E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1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5FC43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78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884A1B" w:rsidRPr="00884A1B" w14:paraId="00BD0FAB" w14:textId="77777777" w:rsidTr="00E861CF">
        <w:trPr>
          <w:trHeight w:val="283"/>
        </w:trPr>
        <w:tc>
          <w:tcPr>
            <w:tcW w:w="0" w:type="auto"/>
            <w:vMerge/>
          </w:tcPr>
          <w:p w14:paraId="466652C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E82045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W-0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EC6C7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3.9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0A17A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56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3A364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08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4084F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296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394B9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4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16070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866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182DD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1.93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A4AE4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39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BF799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3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A889D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08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</w:tr>
      <w:tr w:rsidR="00884A1B" w:rsidRPr="00884A1B" w14:paraId="379C5F97" w14:textId="77777777" w:rsidTr="00E861CF">
        <w:trPr>
          <w:trHeight w:val="283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00ED1A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8F1A1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W-67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E9B35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3.9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92AEA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68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44366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38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E71A0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527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DE62D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4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83E72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83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48348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1.73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1361E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14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9FAC5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2.2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A456A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08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</w:p>
        </w:tc>
      </w:tr>
      <w:tr w:rsidR="00884A1B" w:rsidRPr="00884A1B" w14:paraId="409DED70" w14:textId="77777777" w:rsidTr="00E861CF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50BFC6D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7DF898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5AC1F7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740ECA2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0C2BDB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9F61963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138AC0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62B6F5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B5A3EC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0285082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lastRenderedPageBreak/>
              <w:t>Season</w:t>
            </w:r>
          </w:p>
          <w:p w14:paraId="15A565B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*</w:t>
            </w:r>
          </w:p>
          <w:p w14:paraId="053CEDB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Cover</w:t>
            </w:r>
          </w:p>
          <w:p w14:paraId="0D772D3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*</w:t>
            </w:r>
          </w:p>
          <w:p w14:paraId="300F4EC2" w14:textId="77777777" w:rsidR="00884A1B" w:rsidRPr="00884A1B" w:rsidRDefault="00884A1B" w:rsidP="00884A1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84A1B">
              <w:rPr>
                <w:rFonts w:ascii="Times New Roman" w:hAnsi="Times New Roman" w:cs="Times New Roman"/>
                <w:szCs w:val="21"/>
              </w:rPr>
              <w:t>illage</w:t>
            </w:r>
          </w:p>
          <w:p w14:paraId="564D3AE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BD95BE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CA7784D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BECB43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lastRenderedPageBreak/>
              <w:t>Apr-NC-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88800A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91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A4CA0A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567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g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E7A34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59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6F6C6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06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g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9E84A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9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5407C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20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BA787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93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AB4E2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05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E23CD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0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448B3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75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efg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1E08FC7D" w14:textId="77777777" w:rsidTr="00E861CF">
        <w:trPr>
          <w:trHeight w:val="283"/>
        </w:trPr>
        <w:tc>
          <w:tcPr>
            <w:tcW w:w="0" w:type="auto"/>
            <w:vMerge/>
            <w:vAlign w:val="center"/>
          </w:tcPr>
          <w:p w14:paraId="05AAB27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08D2B5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Apr-NC-C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C5681A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79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3774B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676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h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84F8B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31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46E18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287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h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467F03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7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836BC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28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e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CBB64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81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1B64C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20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gh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F5201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4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DD2CB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946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gh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6E663D91" w14:textId="77777777" w:rsidTr="00E861CF">
        <w:trPr>
          <w:trHeight w:val="283"/>
        </w:trPr>
        <w:tc>
          <w:tcPr>
            <w:tcW w:w="0" w:type="auto"/>
            <w:vMerge/>
            <w:vAlign w:val="center"/>
          </w:tcPr>
          <w:p w14:paraId="59CB0E1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DE7870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Apr-V-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34041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97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8EADF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82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ghi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B3D57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74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11D53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97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2D1FF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0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2FBB5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44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ef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32E16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94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FF173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56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2AAC8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28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291062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93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h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44C8BBB8" w14:textId="77777777" w:rsidTr="00E861CF">
        <w:trPr>
          <w:trHeight w:val="283"/>
        </w:trPr>
        <w:tc>
          <w:tcPr>
            <w:tcW w:w="0" w:type="auto"/>
            <w:vMerge/>
            <w:vAlign w:val="center"/>
          </w:tcPr>
          <w:p w14:paraId="6354C5D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636546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Apr-V-C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51771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66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53A97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58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g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9925D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76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4D098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70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74A11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8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54F003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23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8851D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70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B8B27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056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A482B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19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36578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59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0F562172" w14:textId="77777777" w:rsidTr="00E861CF">
        <w:trPr>
          <w:trHeight w:val="283"/>
        </w:trPr>
        <w:tc>
          <w:tcPr>
            <w:tcW w:w="0" w:type="auto"/>
            <w:vMerge/>
            <w:vAlign w:val="center"/>
          </w:tcPr>
          <w:p w14:paraId="63D66E5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453DA0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Apr-W-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E0BB0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83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74C082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62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gh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0A0C7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23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8C6DB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62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ij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5A12C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6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8FE59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76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hi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68992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93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C7E38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657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ij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6F952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3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B978A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316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j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70A11634" w14:textId="77777777" w:rsidTr="00E861CF">
        <w:trPr>
          <w:trHeight w:val="283"/>
        </w:trPr>
        <w:tc>
          <w:tcPr>
            <w:tcW w:w="0" w:type="auto"/>
            <w:vMerge/>
            <w:vAlign w:val="center"/>
          </w:tcPr>
          <w:p w14:paraId="764DBB2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F127FF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Apr-W-C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C51A9A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59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9A4BED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79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hi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5FB5F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25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D489A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34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ghi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B21CC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6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07701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59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gh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63DBC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79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F233D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42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hi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BB5F7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3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4A90C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86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gh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3850382F" w14:textId="77777777" w:rsidTr="00E861CF">
        <w:trPr>
          <w:trHeight w:val="283"/>
        </w:trPr>
        <w:tc>
          <w:tcPr>
            <w:tcW w:w="0" w:type="auto"/>
            <w:vMerge/>
            <w:vAlign w:val="center"/>
          </w:tcPr>
          <w:p w14:paraId="6EDDC90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D758FA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May-NC-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157EA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16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A84C8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7.266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j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8C563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36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D47C5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43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hij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B2A87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0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F6948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23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kl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AE00ED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09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6648C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95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j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03F65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4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0DD92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23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ij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1388A490" w14:textId="77777777" w:rsidTr="00E861CF">
        <w:trPr>
          <w:trHeight w:val="283"/>
        </w:trPr>
        <w:tc>
          <w:tcPr>
            <w:tcW w:w="0" w:type="auto"/>
            <w:vMerge/>
            <w:vAlign w:val="center"/>
          </w:tcPr>
          <w:p w14:paraId="78883172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DDE27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May-NC-C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45D96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02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B22D0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6.664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fgh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75E22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24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72852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28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h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6B1AD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65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F14C4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87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hij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07ECAD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06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0F7B1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33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hi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F318A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4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06521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816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efg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0D772296" w14:textId="77777777" w:rsidTr="00E861CF">
        <w:trPr>
          <w:trHeight w:val="283"/>
        </w:trPr>
        <w:tc>
          <w:tcPr>
            <w:tcW w:w="0" w:type="auto"/>
            <w:vMerge/>
            <w:vAlign w:val="center"/>
          </w:tcPr>
          <w:p w14:paraId="7C1DD81D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FF8CC6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May-V-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C5FBE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20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5DDC7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6.631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efgh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E0356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83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6E48C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396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EBAEED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60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A2746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54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gh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58064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93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F6C05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19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gh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3DB9ED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2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12774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45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7F723E61" w14:textId="77777777" w:rsidTr="00E861CF">
        <w:trPr>
          <w:trHeight w:val="283"/>
        </w:trPr>
        <w:tc>
          <w:tcPr>
            <w:tcW w:w="0" w:type="auto"/>
            <w:vMerge/>
            <w:vAlign w:val="center"/>
          </w:tcPr>
          <w:p w14:paraId="2E7679A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25FF7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May-V-C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C6657A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91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2FCCB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6.646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fgh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CD68B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68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360A7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61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3C71F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5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ECD86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73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hi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38141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93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6749EA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38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hi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8B592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2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E7B0B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57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78A11527" w14:textId="77777777" w:rsidTr="00E861CF">
        <w:trPr>
          <w:trHeight w:val="283"/>
        </w:trPr>
        <w:tc>
          <w:tcPr>
            <w:tcW w:w="0" w:type="auto"/>
            <w:vMerge/>
            <w:vAlign w:val="center"/>
          </w:tcPr>
          <w:p w14:paraId="5CD0056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36C052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May-W-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0D8C1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14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C53F8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6.895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hi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22F5B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19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390EA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21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h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F4C83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6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B260E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836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hij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3CD6E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07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0D83A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45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hi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819EBA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6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B30A5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907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gh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6A751D94" w14:textId="77777777" w:rsidTr="00E861CF">
        <w:trPr>
          <w:trHeight w:val="283"/>
        </w:trPr>
        <w:tc>
          <w:tcPr>
            <w:tcW w:w="0" w:type="auto"/>
            <w:vMerge/>
            <w:vAlign w:val="center"/>
          </w:tcPr>
          <w:p w14:paraId="56B5800A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BFDD7AD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May-W-C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47CBB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09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5FB48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6.671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fgh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9C7E1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13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9E58A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276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h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BAE05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7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3D713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14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jk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2D8F12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93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D666A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547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ghij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2CE89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2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E3AD1D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82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efg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4CF67664" w14:textId="77777777" w:rsidTr="00E861CF">
        <w:trPr>
          <w:trHeight w:val="283"/>
        </w:trPr>
        <w:tc>
          <w:tcPr>
            <w:tcW w:w="0" w:type="auto"/>
            <w:vMerge/>
            <w:vAlign w:val="center"/>
          </w:tcPr>
          <w:p w14:paraId="29FCB41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E96DEA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Oct-NC-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E995B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59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22A6B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6.810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ghi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637F2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20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118A2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44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hij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EDE09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9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CE0CA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83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hij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C8FA1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00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2E91B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11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988853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00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B29B23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637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e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45E8898B" w14:textId="77777777" w:rsidTr="00E861CF">
        <w:trPr>
          <w:trHeight w:val="283"/>
        </w:trPr>
        <w:tc>
          <w:tcPr>
            <w:tcW w:w="0" w:type="auto"/>
            <w:vMerge/>
            <w:vAlign w:val="center"/>
          </w:tcPr>
          <w:p w14:paraId="2628AAA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12797B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Oct-NC-C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F4398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12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4F8EB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6.483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def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21E66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05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90EFE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71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50861A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7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356B3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67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hi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5F4EB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83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5CE03D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11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13388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01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6CB85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45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583A8D27" w14:textId="77777777" w:rsidTr="00E861CF">
        <w:trPr>
          <w:trHeight w:val="283"/>
        </w:trPr>
        <w:tc>
          <w:tcPr>
            <w:tcW w:w="0" w:type="auto"/>
            <w:vMerge/>
            <w:vAlign w:val="center"/>
          </w:tcPr>
          <w:p w14:paraId="04F16C3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D16833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Oct-V-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974DC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21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8FE90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6.896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hi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EB25DA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49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180F83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85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e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17DD0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5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87E1A3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79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ghi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E8009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86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6C24B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15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g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C90AE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97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B3D68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81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efg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42DC93FA" w14:textId="77777777" w:rsidTr="00E861CF">
        <w:tc>
          <w:tcPr>
            <w:tcW w:w="0" w:type="auto"/>
            <w:vMerge/>
          </w:tcPr>
          <w:p w14:paraId="5945F84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C52468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Oct-V-C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67C21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15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8DD6A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6.334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cde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71A16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35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49141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60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94173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2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4A50B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48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efg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06A8B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77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833C1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69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A5950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01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52F06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28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1820A70C" w14:textId="77777777" w:rsidTr="00E861CF">
        <w:tc>
          <w:tcPr>
            <w:tcW w:w="0" w:type="auto"/>
            <w:vMerge/>
          </w:tcPr>
          <w:p w14:paraId="2325B66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8D2D94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Oct-W-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E5F5B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10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1082F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81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ghi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7CFF8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70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63573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36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ghi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16119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0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AE305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98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ijk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823D7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84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7C27D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44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hi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112C6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10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E09E2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90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gh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3AC8834E" w14:textId="77777777" w:rsidTr="00E861CF">
        <w:tc>
          <w:tcPr>
            <w:tcW w:w="0" w:type="auto"/>
            <w:vMerge/>
          </w:tcPr>
          <w:p w14:paraId="37B53F8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F5281B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Oct-W-C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4756B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88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D6B9B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987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ij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A0934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01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3DE74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76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j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DF41E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8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F0E98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49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l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3CB8D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70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8CCCD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57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hij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9AB2F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02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D162C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82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efg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075551AC" w14:textId="77777777" w:rsidTr="00E861CF">
        <w:tc>
          <w:tcPr>
            <w:tcW w:w="0" w:type="auto"/>
            <w:vMerge/>
          </w:tcPr>
          <w:p w14:paraId="3962149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BCA2C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ov-NC-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BC549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99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05676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5.752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a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5D407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56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7E47A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22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90B82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2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F47C4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53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5011F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79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CE4C0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3.88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48A3A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1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BC27F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65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ef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0747A772" w14:textId="77777777" w:rsidTr="00E861CF">
        <w:tc>
          <w:tcPr>
            <w:tcW w:w="0" w:type="auto"/>
            <w:vMerge/>
          </w:tcPr>
          <w:p w14:paraId="6F2AF66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E3B796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ov-NC-C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ACD3D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90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48734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6.088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bc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7BCBF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75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4C22F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77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e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E6109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9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17F0F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24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83E15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66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69838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25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E72F2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8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07C61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97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ghi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585DEE91" w14:textId="77777777" w:rsidTr="00E861CF">
        <w:tc>
          <w:tcPr>
            <w:tcW w:w="0" w:type="auto"/>
            <w:vMerge/>
          </w:tcPr>
          <w:p w14:paraId="62EF654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50D3CB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ov-V-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DF363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95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2F878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5.865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ab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6E9AE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06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38B85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61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043B7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1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6A32F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24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32662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67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84DA8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56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BF4A8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20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9AD15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00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ghi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20933ED8" w14:textId="77777777" w:rsidTr="00E861CF">
        <w:tc>
          <w:tcPr>
            <w:tcW w:w="0" w:type="auto"/>
            <w:vMerge/>
          </w:tcPr>
          <w:p w14:paraId="2696031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401A86D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ov-V-C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A74F5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93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9B8C1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5.918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ab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5AB6E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34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28C17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81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e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92FFD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2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6DE6F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256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43A33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72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D897D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42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461BC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0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A477C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12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hij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2DA6DA8E" w14:textId="77777777" w:rsidTr="00E861CF">
        <w:tc>
          <w:tcPr>
            <w:tcW w:w="0" w:type="auto"/>
            <w:vMerge/>
            <w:vAlign w:val="center"/>
          </w:tcPr>
          <w:p w14:paraId="4BDEB77D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A321A2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ov-W-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21A7DA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85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3128B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6.276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cd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F2E79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56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AC5FA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38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ghi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DE7FE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21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DDB2E2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83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hij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246C82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57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6379FD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83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e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4BB2AD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23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1299E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61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k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71048875" w14:textId="77777777" w:rsidTr="00E861CF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51B56C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DDA873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ov-W-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94239D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00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26FDB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5.918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ab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E08B2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75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484FF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33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ghi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313C1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7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DABAA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12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38A93D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79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C13EB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216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90874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1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A214CA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40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jk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20B087AF" w14:textId="77777777" w:rsidTr="00E861C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5F3F31A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AC21D5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3ED485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0FDC78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2DBE17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865ECF2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93FE1C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2C524F2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02744B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D83CA1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Season</w:t>
            </w:r>
          </w:p>
          <w:p w14:paraId="03EBC0C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*</w:t>
            </w:r>
          </w:p>
          <w:p w14:paraId="064E3FA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lastRenderedPageBreak/>
              <w:t>Cover</w:t>
            </w:r>
          </w:p>
          <w:p w14:paraId="02ED6CA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*</w:t>
            </w:r>
          </w:p>
          <w:p w14:paraId="696CE002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84A1B">
              <w:rPr>
                <w:rFonts w:ascii="Times New Roman" w:hAnsi="Times New Roman" w:cs="Times New Roman"/>
                <w:szCs w:val="21"/>
              </w:rPr>
              <w:t>itrog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DA9B2D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lastRenderedPageBreak/>
              <w:t>Apr-NC-0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7FCDCA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91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0679F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73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8148A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59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CC0AC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28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hi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C72AC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9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C1A32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26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e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9D27A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93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06D74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20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7DC60A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0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23423A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87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ghi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0CE580E6" w14:textId="77777777" w:rsidTr="00E861CF">
        <w:tc>
          <w:tcPr>
            <w:tcW w:w="0" w:type="auto"/>
            <w:vMerge/>
            <w:vAlign w:val="center"/>
          </w:tcPr>
          <w:p w14:paraId="2F520B8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9913AC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Apr-NC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8873A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97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C9B0A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50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8AA81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74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60829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067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gh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7F49E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0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4200D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216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2762F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94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0B96C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05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A471B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28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AA50AA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81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gh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5E83C918" w14:textId="77777777" w:rsidTr="00E861CF">
        <w:tc>
          <w:tcPr>
            <w:tcW w:w="0" w:type="auto"/>
            <w:vMerge/>
            <w:vAlign w:val="center"/>
          </w:tcPr>
          <w:p w14:paraId="5B8EA3B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A2A704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Apr-V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2134D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83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F61EE3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75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0BB61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23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548E9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80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e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EEACE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6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6B7AA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33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ef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4DFC23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93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CEBB0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49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EA068A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3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098D6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75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g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7CF15503" w14:textId="77777777" w:rsidTr="00E861CF">
        <w:tc>
          <w:tcPr>
            <w:tcW w:w="0" w:type="auto"/>
            <w:vMerge/>
            <w:vAlign w:val="center"/>
          </w:tcPr>
          <w:p w14:paraId="00C67B8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97DD3C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Apr-V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31EB5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79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1EEF9A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64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DAD63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31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58CBB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86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ef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8B9C6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7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FCA18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347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ef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CD2D5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81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50CA5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13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6ED80D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4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6334E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77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g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24341B38" w14:textId="77777777" w:rsidTr="00E861CF">
        <w:tc>
          <w:tcPr>
            <w:tcW w:w="0" w:type="auto"/>
            <w:vMerge/>
            <w:vAlign w:val="center"/>
          </w:tcPr>
          <w:p w14:paraId="51573EC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10980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Apr-W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A56423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66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FF8ED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70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18DA0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76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71104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72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k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8AC75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8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D3F92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86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hijk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4CB96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70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70831A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74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622D2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19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6AE73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18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jk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15A83A5C" w14:textId="77777777" w:rsidTr="00E861CF">
        <w:tc>
          <w:tcPr>
            <w:tcW w:w="0" w:type="auto"/>
            <w:vMerge/>
            <w:vAlign w:val="center"/>
          </w:tcPr>
          <w:p w14:paraId="7E04F3B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F0641B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Apr-W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13F71A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59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FB705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70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10C56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25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7171D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24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ghi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27DBED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6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2D091D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49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efg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C35FD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79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40D82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33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B1459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3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C730C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99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ghij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5D56C06B" w14:textId="77777777" w:rsidTr="00E861CF">
        <w:tc>
          <w:tcPr>
            <w:tcW w:w="0" w:type="auto"/>
            <w:vMerge/>
            <w:vAlign w:val="center"/>
          </w:tcPr>
          <w:p w14:paraId="71D3A7F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FE0D3E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May-NC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2E1EE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16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6489E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08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0AC0FA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36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9A05C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57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ijk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DD27D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0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4D6C6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6.169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kl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45297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09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55EB2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77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2B980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4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74225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11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ijk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76EEE1F8" w14:textId="77777777" w:rsidTr="00E861CF">
        <w:tc>
          <w:tcPr>
            <w:tcW w:w="0" w:type="auto"/>
            <w:vMerge/>
            <w:vAlign w:val="center"/>
          </w:tcPr>
          <w:p w14:paraId="6420AE0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C0FE43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May-NC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E7214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20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F3E7C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85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0F680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83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15B66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15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h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02235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60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12AFB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5.941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ijk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EC345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93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A1735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50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D2496A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2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57309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936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hij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504FBDEA" w14:textId="77777777" w:rsidTr="00E861CF">
        <w:tc>
          <w:tcPr>
            <w:tcW w:w="0" w:type="auto"/>
            <w:vMerge/>
            <w:vAlign w:val="center"/>
          </w:tcPr>
          <w:p w14:paraId="455FE93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B83DCF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May-V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C1E492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-4.14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6AAF4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6.581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cd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D1E78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-4.19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AC894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51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1C259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6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DAEAC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5.586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efgh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6E5EE3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07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3B0EF2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23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B923A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6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99409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39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694A6A29" w14:textId="77777777" w:rsidTr="00E861CF">
        <w:tc>
          <w:tcPr>
            <w:tcW w:w="0" w:type="auto"/>
            <w:vMerge/>
            <w:vAlign w:val="center"/>
          </w:tcPr>
          <w:p w14:paraId="1E35AAC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BE555E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May-V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1E69C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-4.02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CD84E3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6.696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cd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6FC0ED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-4.24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48EA03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496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464B7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65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CA981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5.687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ghij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3934C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06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AA4CE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35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55CE2D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4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D38962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62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4D1A010A" w14:textId="77777777" w:rsidTr="00E861CF">
        <w:tc>
          <w:tcPr>
            <w:tcW w:w="0" w:type="auto"/>
            <w:vMerge/>
            <w:vAlign w:val="center"/>
          </w:tcPr>
          <w:p w14:paraId="66D7A6D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A299C23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May-W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57F6D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-3.91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A516A2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6.737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cd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6202B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-3.68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100E3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31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hij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FE09A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5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C4416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5.873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hijk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0EC79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93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0ADEC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58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10DDF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2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213C7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83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ghi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6CB0673C" w14:textId="77777777" w:rsidTr="00E861CF">
        <w:tc>
          <w:tcPr>
            <w:tcW w:w="0" w:type="auto"/>
            <w:vMerge/>
            <w:vAlign w:val="center"/>
          </w:tcPr>
          <w:p w14:paraId="79A6CBF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EEC0C8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May-W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A8DD9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-4.09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491E0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6.829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de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11D34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-4.13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E3116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17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h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1E6DC3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7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659C2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6.111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kl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24FEA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93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4A2F2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41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FEAC2D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2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20141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896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ghi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0FA21B59" w14:textId="77777777" w:rsidTr="00E861CF">
        <w:tc>
          <w:tcPr>
            <w:tcW w:w="0" w:type="auto"/>
            <w:vMerge/>
            <w:vAlign w:val="center"/>
          </w:tcPr>
          <w:p w14:paraId="46756CA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1D6D05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Oct-NC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03428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-4.59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1BA28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6.838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de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3740C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-4.20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BCF86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35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hij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9310D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9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F8E3A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99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jk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41C98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00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DCBCF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27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4A653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00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19B0D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86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ghi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411EC8E2" w14:textId="77777777" w:rsidTr="00E861CF">
        <w:tc>
          <w:tcPr>
            <w:tcW w:w="0" w:type="auto"/>
            <w:vMerge/>
            <w:vAlign w:val="center"/>
          </w:tcPr>
          <w:p w14:paraId="58FFE6B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C43F6D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Oct-NC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608A1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-4.21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9D756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6.455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bc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AEF33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-3.49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B4B72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817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e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E2517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5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5C325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50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efg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0369C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86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FEBA8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95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46E42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97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AC53F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23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7D843404" w14:textId="77777777" w:rsidTr="00E861CF">
        <w:tc>
          <w:tcPr>
            <w:tcW w:w="0" w:type="auto"/>
            <w:vMerge/>
            <w:vAlign w:val="center"/>
          </w:tcPr>
          <w:p w14:paraId="550D53F3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B5A86E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Oct-V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F69F9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-4.10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5542F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6.540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cd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F5DE4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-3.70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5D5BF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70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9E6E4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0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F92ED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52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g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872D3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84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DFB1B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84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B2700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10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81C58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41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c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5D1EDDA7" w14:textId="77777777" w:rsidTr="00E861CF">
        <w:tc>
          <w:tcPr>
            <w:tcW w:w="0" w:type="auto"/>
            <w:vMerge/>
            <w:vAlign w:val="center"/>
          </w:tcPr>
          <w:p w14:paraId="53CC8B7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90E4FF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Oct-V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1F398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-4.12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EEFF1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6.689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cd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BC98F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-4.05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4497B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75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e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7C2CF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7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D65E3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756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ghij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E862C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83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234CF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00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4D125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01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C5CB8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68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ef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6F6F456E" w14:textId="77777777" w:rsidTr="00E861CF">
        <w:tc>
          <w:tcPr>
            <w:tcW w:w="0" w:type="auto"/>
            <w:vMerge/>
            <w:vAlign w:val="center"/>
          </w:tcPr>
          <w:p w14:paraId="042A2C0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0E8ED8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Oct-W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EC2E3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-4.15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B6420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6.642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cd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101A6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-3.35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D0BD2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055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gh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F63B3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22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49B81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10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kl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28F4B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77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411BE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50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D907D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01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0EE4E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647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e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4D6865F2" w14:textId="77777777" w:rsidTr="00E861CF">
        <w:tc>
          <w:tcPr>
            <w:tcW w:w="0" w:type="auto"/>
            <w:vMerge/>
            <w:vAlign w:val="center"/>
          </w:tcPr>
          <w:p w14:paraId="1AC78812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3BBDEC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Oct-W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5F242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-3.88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FAE9A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7.163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f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E34ED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-4.01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54626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8.06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l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4FCA2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8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0B37F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37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l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6F245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70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D147F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52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C290F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02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40437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08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hijk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57695289" w14:textId="77777777" w:rsidTr="00E861CF">
        <w:tc>
          <w:tcPr>
            <w:tcW w:w="0" w:type="auto"/>
            <w:vMerge/>
            <w:vAlign w:val="center"/>
          </w:tcPr>
          <w:p w14:paraId="391BE69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E69AAA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ov-NC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C4E8A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-3.99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1DADE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5.856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a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A6287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-4.56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6B9FD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730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DF0A7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2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A2370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81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25C45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79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E8F07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10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5D5F3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1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1BA3D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917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ghij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079DB6E5" w14:textId="77777777" w:rsidTr="00E861CF">
        <w:tc>
          <w:tcPr>
            <w:tcW w:w="0" w:type="auto"/>
            <w:vMerge/>
            <w:vAlign w:val="center"/>
          </w:tcPr>
          <w:p w14:paraId="7E902D1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C1F4EC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ov-NC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1D3C5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-3.95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9FF98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>-5.984</w:t>
            </w:r>
            <w:r w:rsidRPr="00884A1B">
              <w:rPr>
                <w:rFonts w:ascii="Times New Roman" w:eastAsia="等线" w:hAnsi="Times New Roman" w:cs="Times New Roman"/>
                <w:szCs w:val="21"/>
                <w:vertAlign w:val="superscript"/>
              </w:rPr>
              <w:t>a</w:t>
            </w: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34341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szCs w:val="21"/>
              </w:rPr>
              <w:t xml:space="preserve">-4.06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BF290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26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94CC4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1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6C98A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96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28291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67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BE021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03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63344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20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D94E4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4.72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g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43A634EE" w14:textId="77777777" w:rsidTr="00E861CF">
        <w:tc>
          <w:tcPr>
            <w:tcW w:w="0" w:type="auto"/>
            <w:vMerge/>
            <w:vAlign w:val="center"/>
          </w:tcPr>
          <w:p w14:paraId="487E174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84FDF7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ov-V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3C24C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85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5AE21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89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A1893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56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19E79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508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D7235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21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73880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31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ef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35B8F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57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06192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45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FFA7D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23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D69F3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07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hijk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1D2E0A35" w14:textId="77777777" w:rsidTr="00E861CF">
        <w:tc>
          <w:tcPr>
            <w:tcW w:w="0" w:type="auto"/>
            <w:vMerge/>
            <w:vAlign w:val="center"/>
          </w:tcPr>
          <w:p w14:paraId="5A495A4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B199BD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ov-V-67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7BF0C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90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D0D73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883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DC1E8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753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8D30C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917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efg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956AF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98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350DF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184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65E28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664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B0ED9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52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96FCA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8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66EA0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056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hij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5E78E1AC" w14:textId="77777777" w:rsidTr="00E861CF">
        <w:tc>
          <w:tcPr>
            <w:tcW w:w="0" w:type="auto"/>
            <w:vMerge/>
            <w:vAlign w:val="center"/>
          </w:tcPr>
          <w:p w14:paraId="0A4A550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0AD4CE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ov-W-0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6C25D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936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F38BF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16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4DF9E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34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798F2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09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gh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74A7E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2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5A044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621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hi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6269C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72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80D42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740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56D1D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07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BD7D3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676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l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68C1718D" w14:textId="77777777" w:rsidTr="00E861CF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E765CB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D00BD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ov-W-67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63CAE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00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6C64A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6.03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5F096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75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F7A17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7.619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jk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FAE45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7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15E23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34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ef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93922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79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5A8A8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30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823FC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1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D4A4C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>-5.342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k</w:t>
            </w: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84A1B" w:rsidRPr="00884A1B" w14:paraId="31F6C96B" w14:textId="77777777" w:rsidTr="00E861C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02E2E93" w14:textId="77777777" w:rsidR="00884A1B" w:rsidRPr="00884A1B" w:rsidRDefault="00884A1B" w:rsidP="00884A1B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BD9D02" w14:textId="77777777" w:rsidR="00884A1B" w:rsidRPr="00884A1B" w:rsidRDefault="00884A1B" w:rsidP="00884A1B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3D4D3E" w14:textId="77777777" w:rsidR="00884A1B" w:rsidRPr="00884A1B" w:rsidRDefault="00884A1B" w:rsidP="00884A1B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C8EC23" w14:textId="77777777" w:rsidR="00884A1B" w:rsidRPr="00884A1B" w:rsidRDefault="00884A1B" w:rsidP="00884A1B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17BF6E" w14:textId="77777777" w:rsidR="00884A1B" w:rsidRPr="00884A1B" w:rsidRDefault="00884A1B" w:rsidP="00884A1B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1781BB" w14:textId="77777777" w:rsidR="00884A1B" w:rsidRPr="00884A1B" w:rsidRDefault="00884A1B" w:rsidP="00884A1B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D8A134" w14:textId="77777777" w:rsidR="00884A1B" w:rsidRPr="00884A1B" w:rsidRDefault="00884A1B" w:rsidP="00884A1B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ACF932" w14:textId="77777777" w:rsidR="00884A1B" w:rsidRPr="00884A1B" w:rsidRDefault="00884A1B" w:rsidP="00884A1B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E0BA92" w14:textId="77777777" w:rsidR="00884A1B" w:rsidRPr="00884A1B" w:rsidRDefault="00884A1B" w:rsidP="00884A1B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6250D9" w14:textId="77777777" w:rsidR="00884A1B" w:rsidRPr="00884A1B" w:rsidRDefault="00884A1B" w:rsidP="00884A1B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C47E8E" w14:textId="77777777" w:rsidR="00884A1B" w:rsidRPr="00884A1B" w:rsidRDefault="00884A1B" w:rsidP="00884A1B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37F2D0" w14:textId="77777777" w:rsidR="00884A1B" w:rsidRPr="00884A1B" w:rsidRDefault="00884A1B" w:rsidP="00884A1B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6AFEAF" w14:textId="77777777" w:rsidR="00884A1B" w:rsidRPr="00884A1B" w:rsidRDefault="00884A1B" w:rsidP="00884A1B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B979B4" w14:textId="77777777" w:rsidR="00884A1B" w:rsidRPr="00884A1B" w:rsidRDefault="00884A1B" w:rsidP="00884A1B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7EF171" w14:textId="77777777" w:rsidR="00884A1B" w:rsidRPr="00884A1B" w:rsidRDefault="00884A1B" w:rsidP="00884A1B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014A0C" w14:textId="77777777" w:rsidR="00884A1B" w:rsidRPr="00884A1B" w:rsidRDefault="00884A1B" w:rsidP="00884A1B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82B1EE" w14:textId="77777777" w:rsidR="00884A1B" w:rsidRPr="00884A1B" w:rsidRDefault="00884A1B" w:rsidP="00884A1B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F0F62A" w14:textId="77777777" w:rsidR="00884A1B" w:rsidRPr="00884A1B" w:rsidRDefault="00884A1B" w:rsidP="00884A1B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208917" w14:textId="77777777" w:rsidR="00884A1B" w:rsidRPr="00884A1B" w:rsidRDefault="00884A1B" w:rsidP="00884A1B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381D69" w14:textId="77777777" w:rsidR="00884A1B" w:rsidRPr="00884A1B" w:rsidRDefault="00884A1B" w:rsidP="00884A1B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CD07C2" w14:textId="77777777" w:rsidR="00884A1B" w:rsidRPr="00884A1B" w:rsidRDefault="00884A1B" w:rsidP="00884A1B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AF6350" w14:textId="77777777" w:rsidR="00884A1B" w:rsidRPr="00884A1B" w:rsidRDefault="00884A1B" w:rsidP="00884A1B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A1B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884A1B">
              <w:rPr>
                <w:rFonts w:ascii="Times New Roman" w:hAnsi="Times New Roman" w:cs="Times New Roman"/>
                <w:sz w:val="18"/>
                <w:szCs w:val="18"/>
              </w:rPr>
              <w:t>eason</w:t>
            </w:r>
          </w:p>
          <w:p w14:paraId="0381B2A2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A1B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21AE97A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A1B">
              <w:rPr>
                <w:rFonts w:ascii="Times New Roman" w:hAnsi="Times New Roman" w:cs="Times New Roman"/>
                <w:sz w:val="18"/>
                <w:szCs w:val="18"/>
              </w:rPr>
              <w:t>Tillage</w:t>
            </w:r>
          </w:p>
          <w:p w14:paraId="41FD320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A1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2975AF4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A1B">
              <w:rPr>
                <w:rFonts w:ascii="Times New Roman" w:hAnsi="Times New Roman" w:cs="Times New Roman"/>
                <w:sz w:val="18"/>
                <w:szCs w:val="18"/>
              </w:rPr>
              <w:t>Cover</w:t>
            </w:r>
          </w:p>
          <w:p w14:paraId="22D31EFA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A1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185815E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4D9B9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lastRenderedPageBreak/>
              <w:t>Apr-NT-NC-0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567A5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73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A06C4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81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67496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71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78755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7.38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3AAB4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6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C8A0D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34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D0771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99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74517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23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65317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7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27A52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956 </w:t>
            </w:r>
          </w:p>
        </w:tc>
      </w:tr>
      <w:tr w:rsidR="00884A1B" w:rsidRPr="00884A1B" w14:paraId="5EEB4806" w14:textId="77777777" w:rsidTr="00E861CF">
        <w:tc>
          <w:tcPr>
            <w:tcW w:w="0" w:type="auto"/>
            <w:vMerge/>
            <w:vAlign w:val="center"/>
          </w:tcPr>
          <w:p w14:paraId="6399CCF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E58D0F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Apr-NT-NC-67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552DC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09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CB19C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3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A85D8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4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19D30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74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C2519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C2130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05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6104AF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87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FD5AD4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4.86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926C2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4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4B042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548 </w:t>
            </w:r>
          </w:p>
        </w:tc>
      </w:tr>
      <w:tr w:rsidR="00884A1B" w:rsidRPr="00884A1B" w14:paraId="02794087" w14:textId="77777777" w:rsidTr="00E861CF">
        <w:tc>
          <w:tcPr>
            <w:tcW w:w="0" w:type="auto"/>
            <w:vMerge/>
            <w:vAlign w:val="center"/>
          </w:tcPr>
          <w:p w14:paraId="0336F1B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DE2A8CD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Apr-NT-V-0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72C5B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14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172CE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88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239C8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89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398AE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94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92131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6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F4018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52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EC32AC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9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60D005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3.88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191A1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25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09FE9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917 </w:t>
            </w:r>
          </w:p>
        </w:tc>
      </w:tr>
      <w:tr w:rsidR="00884A1B" w:rsidRPr="00884A1B" w14:paraId="716CD837" w14:textId="77777777" w:rsidTr="00E861CF">
        <w:tc>
          <w:tcPr>
            <w:tcW w:w="0" w:type="auto"/>
            <w:vMerge/>
            <w:vAlign w:val="center"/>
          </w:tcPr>
          <w:p w14:paraId="00AD21B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CF2EC1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Apr-NT-V-67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589FF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8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FEB85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75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F277D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59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ED0AB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99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C1CA0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6F5DE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36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735E16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98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ED37AD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5.2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7DBED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0F138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954 </w:t>
            </w:r>
          </w:p>
        </w:tc>
      </w:tr>
      <w:tr w:rsidR="00884A1B" w:rsidRPr="00884A1B" w14:paraId="2DBF477A" w14:textId="77777777" w:rsidTr="00E861CF">
        <w:tc>
          <w:tcPr>
            <w:tcW w:w="0" w:type="auto"/>
            <w:vMerge/>
            <w:vAlign w:val="center"/>
          </w:tcPr>
          <w:p w14:paraId="77AF9C5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70D478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Apr-NT-W-0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7D565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93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65203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63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91C01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93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81F6B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7.9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E36AB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3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82591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06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A049AE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2.09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3763E3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5.9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FFE6D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9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4784D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375 </w:t>
            </w:r>
          </w:p>
        </w:tc>
      </w:tr>
      <w:tr w:rsidR="00884A1B" w:rsidRPr="00884A1B" w14:paraId="19E6ADA5" w14:textId="77777777" w:rsidTr="00E861CF">
        <w:tc>
          <w:tcPr>
            <w:tcW w:w="0" w:type="auto"/>
            <w:vMerge/>
            <w:vAlign w:val="center"/>
          </w:tcPr>
          <w:p w14:paraId="1E25EF5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05B6BD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Apr-NT-W-67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4405E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7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A2FB4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60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8ED1D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54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16343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7.3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DF45B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9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82DFB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46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CC4B17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7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697744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5.39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11313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9ABA3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258 </w:t>
            </w:r>
          </w:p>
        </w:tc>
      </w:tr>
      <w:tr w:rsidR="00884A1B" w:rsidRPr="00884A1B" w14:paraId="4F2BC748" w14:textId="77777777" w:rsidTr="00E861CF">
        <w:tc>
          <w:tcPr>
            <w:tcW w:w="0" w:type="auto"/>
            <w:vMerge/>
            <w:vAlign w:val="center"/>
          </w:tcPr>
          <w:p w14:paraId="41A0485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D05052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Apr-CT-NC-0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A4970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7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4358F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65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B8B8A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26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9085A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7.18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635CB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5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E8892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19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E3AC76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88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5C0349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5.17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F6C7E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8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5F041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803 </w:t>
            </w:r>
          </w:p>
        </w:tc>
      </w:tr>
      <w:tr w:rsidR="00884A1B" w:rsidRPr="00884A1B" w14:paraId="0D41EEA4" w14:textId="77777777" w:rsidTr="00E861CF">
        <w:tc>
          <w:tcPr>
            <w:tcW w:w="0" w:type="auto"/>
            <w:vMerge/>
            <w:vAlign w:val="center"/>
          </w:tcPr>
          <w:p w14:paraId="5D88FD7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B70455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Apr-CT-NC-67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214AF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88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4695D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69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F023D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37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9BBFC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7.38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1A0D5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9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7F863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3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4CFF97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74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F6173F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5.24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E6D27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24B50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089 </w:t>
            </w:r>
          </w:p>
        </w:tc>
      </w:tr>
      <w:tr w:rsidR="00884A1B" w:rsidRPr="00884A1B" w14:paraId="3E81B3C9" w14:textId="77777777" w:rsidTr="00E861CF">
        <w:tc>
          <w:tcPr>
            <w:tcW w:w="0" w:type="auto"/>
            <w:vMerge/>
            <w:vAlign w:val="center"/>
          </w:tcPr>
          <w:p w14:paraId="356CD14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AA5B0D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Apr-CT-V-0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7E015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6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06739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6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8E6EC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75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3BD3B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66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35885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BB62C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13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C9D7CA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68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685C9E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5.09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B5D30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13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6D347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591 </w:t>
            </w:r>
          </w:p>
        </w:tc>
      </w:tr>
      <w:tr w:rsidR="00884A1B" w:rsidRPr="00884A1B" w14:paraId="4F50485F" w14:textId="77777777" w:rsidTr="00E861CF">
        <w:tc>
          <w:tcPr>
            <w:tcW w:w="0" w:type="auto"/>
            <w:vMerge/>
            <w:vAlign w:val="center"/>
          </w:tcPr>
          <w:p w14:paraId="10DAECA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9B68DB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Apr-CT-V-67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66F89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7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5BE6F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54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B956D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78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457BA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7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A49D3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2F222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3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3D818B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73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9F6977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5.0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9DEE5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25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CE7AF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592 </w:t>
            </w:r>
          </w:p>
        </w:tc>
      </w:tr>
      <w:tr w:rsidR="00884A1B" w:rsidRPr="00884A1B" w14:paraId="0BDB7582" w14:textId="77777777" w:rsidTr="00E861CF">
        <w:tc>
          <w:tcPr>
            <w:tcW w:w="0" w:type="auto"/>
            <w:vMerge/>
            <w:vAlign w:val="center"/>
          </w:tcPr>
          <w:p w14:paraId="55F53AE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E19A5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Apr-CT-W-0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E9EC9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63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255A0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77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FBB93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15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FCC0A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7.5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76B7E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5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7AFE5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65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7BA054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90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C278C0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5.56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9F4D7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6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6BC7C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991 </w:t>
            </w:r>
          </w:p>
        </w:tc>
      </w:tr>
      <w:tr w:rsidR="00884A1B" w:rsidRPr="00884A1B" w14:paraId="609465C0" w14:textId="77777777" w:rsidTr="00E861CF">
        <w:tc>
          <w:tcPr>
            <w:tcW w:w="0" w:type="auto"/>
            <w:vMerge/>
            <w:vAlign w:val="center"/>
          </w:tcPr>
          <w:p w14:paraId="7D37C4C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F8419B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Apr-CT-W-67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DBA08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56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AB32F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80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CEFD3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36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D58F8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7.16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F1339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7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55357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5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F1221F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67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B6DDD2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5.2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68A3F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2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67437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738 </w:t>
            </w:r>
          </w:p>
        </w:tc>
      </w:tr>
      <w:tr w:rsidR="00884A1B" w:rsidRPr="00884A1B" w14:paraId="2D61BC5E" w14:textId="77777777" w:rsidTr="00E861CF">
        <w:tc>
          <w:tcPr>
            <w:tcW w:w="0" w:type="auto"/>
            <w:vMerge/>
            <w:vAlign w:val="center"/>
          </w:tcPr>
          <w:p w14:paraId="38106D1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934D162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May-NT-NC-0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517CE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14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30D39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7.49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328B3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5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12C53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7.82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25D1A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9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EA119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38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B0F690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2.19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EFDB0F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6.15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B3CC4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6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AFB28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423 </w:t>
            </w:r>
          </w:p>
        </w:tc>
      </w:tr>
      <w:tr w:rsidR="00884A1B" w:rsidRPr="00884A1B" w14:paraId="242A02B6" w14:textId="77777777" w:rsidTr="00E861CF">
        <w:tc>
          <w:tcPr>
            <w:tcW w:w="0" w:type="auto"/>
            <w:vMerge/>
            <w:vAlign w:val="center"/>
          </w:tcPr>
          <w:p w14:paraId="1984204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CD69A6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May-NT-NC-67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EF63F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17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DB249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7.03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17AC9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2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4500B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7.05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3A0B0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C515F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09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E91840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99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541DDA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5.74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09FC6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25BF5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041 </w:t>
            </w:r>
          </w:p>
        </w:tc>
      </w:tr>
      <w:tr w:rsidR="00884A1B" w:rsidRPr="00884A1B" w14:paraId="306083EF" w14:textId="77777777" w:rsidTr="00E861CF">
        <w:tc>
          <w:tcPr>
            <w:tcW w:w="0" w:type="auto"/>
            <w:vMerge/>
            <w:vAlign w:val="center"/>
          </w:tcPr>
          <w:p w14:paraId="7AB6C9F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170193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May-NT-V-0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84749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19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7A0A1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7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E10B0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9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704E0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5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6E379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5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57558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58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79D6D0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9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2EC8A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5.25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A9311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7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CD19B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409 </w:t>
            </w:r>
          </w:p>
        </w:tc>
      </w:tr>
      <w:tr w:rsidR="00884A1B" w:rsidRPr="00884A1B" w14:paraId="7ECA4993" w14:textId="77777777" w:rsidTr="00E861CF">
        <w:tc>
          <w:tcPr>
            <w:tcW w:w="0" w:type="auto"/>
            <w:vMerge/>
            <w:vAlign w:val="center"/>
          </w:tcPr>
          <w:p w14:paraId="01B2245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A29FAF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May-NT-V-67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8EE21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2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84EBA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56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50D78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75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68636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28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BA43B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64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C42FB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5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66C1AA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96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207638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5.1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6405B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7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3BAF8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493 </w:t>
            </w:r>
          </w:p>
        </w:tc>
      </w:tr>
      <w:tr w:rsidR="00884A1B" w:rsidRPr="00884A1B" w14:paraId="5C2608C6" w14:textId="77777777" w:rsidTr="00E861CF">
        <w:tc>
          <w:tcPr>
            <w:tcW w:w="0" w:type="auto"/>
            <w:vMerge/>
            <w:vAlign w:val="center"/>
          </w:tcPr>
          <w:p w14:paraId="317583B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449D76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May-NT-W-0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D8289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05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99CA8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8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FA595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04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41DAA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7.2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6D610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4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2F294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7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4F27F7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2.13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BCF7C8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5.52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7AB7A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8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E56A2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855 </w:t>
            </w:r>
          </w:p>
        </w:tc>
      </w:tr>
      <w:tr w:rsidR="00884A1B" w:rsidRPr="00884A1B" w14:paraId="0D04F945" w14:textId="77777777" w:rsidTr="00E861CF">
        <w:tc>
          <w:tcPr>
            <w:tcW w:w="0" w:type="auto"/>
            <w:vMerge/>
            <w:vAlign w:val="center"/>
          </w:tcPr>
          <w:p w14:paraId="3A2B6D0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F02318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May-NT-W-67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330AA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22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2C266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98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CAC5D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3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14BA5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7.15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3CC73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7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434C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95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593997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2.02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032F65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5.38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3E11D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3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3FC21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958 </w:t>
            </w:r>
          </w:p>
        </w:tc>
      </w:tr>
      <w:tr w:rsidR="00884A1B" w:rsidRPr="00884A1B" w14:paraId="21807A1B" w14:textId="77777777" w:rsidTr="00E861CF">
        <w:tc>
          <w:tcPr>
            <w:tcW w:w="0" w:type="auto"/>
            <w:vMerge/>
            <w:vAlign w:val="center"/>
          </w:tcPr>
          <w:p w14:paraId="12DB7F8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9B8C92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May-CT-NC-0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0A500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0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AC515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66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B85C2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28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B51CA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7.3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1A6CD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68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CD88E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94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0922B7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2.0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858D70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5.39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8FDC0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5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F9BAC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800 </w:t>
            </w:r>
          </w:p>
        </w:tc>
      </w:tr>
      <w:tr w:rsidR="00884A1B" w:rsidRPr="00884A1B" w14:paraId="71C1E5FE" w14:textId="77777777" w:rsidTr="00E861CF">
        <w:tc>
          <w:tcPr>
            <w:tcW w:w="0" w:type="auto"/>
            <w:vMerge/>
            <w:vAlign w:val="center"/>
          </w:tcPr>
          <w:p w14:paraId="58D92EA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EDFBC7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May-CT-NC-67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4F295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03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F1698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66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6992F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2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3704E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7.25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C444E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6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94E94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79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C51C16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2.08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D337AE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5.27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0BF72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4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16B24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832 </w:t>
            </w:r>
          </w:p>
        </w:tc>
      </w:tr>
      <w:tr w:rsidR="00884A1B" w:rsidRPr="00884A1B" w14:paraId="2E210378" w14:textId="77777777" w:rsidTr="00E861CF">
        <w:tc>
          <w:tcPr>
            <w:tcW w:w="0" w:type="auto"/>
            <w:vMerge/>
            <w:vAlign w:val="center"/>
          </w:tcPr>
          <w:p w14:paraId="36A134D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173ECF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May-CT-V-0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57DFE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88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34B47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46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FD4C5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68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66AE8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5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4138D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6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2F8AB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59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E9882A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8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198C80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5.2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2FCAC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2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837B6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387 </w:t>
            </w:r>
          </w:p>
        </w:tc>
      </w:tr>
      <w:tr w:rsidR="00884A1B" w:rsidRPr="00884A1B" w14:paraId="54BB5ED0" w14:textId="77777777" w:rsidTr="00E861CF">
        <w:tc>
          <w:tcPr>
            <w:tcW w:w="0" w:type="auto"/>
            <w:vMerge/>
            <w:vAlign w:val="center"/>
          </w:tcPr>
          <w:p w14:paraId="438ED42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96DD9E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May-CT-V-67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4D1E7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94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96101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83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F36AC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67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53AE1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7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4A1D0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5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48F86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87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6F47BC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2.0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1FE4EA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5.55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9DDB3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2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F0CB7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758 </w:t>
            </w:r>
          </w:p>
        </w:tc>
      </w:tr>
      <w:tr w:rsidR="00884A1B" w:rsidRPr="00884A1B" w14:paraId="370C0F32" w14:textId="77777777" w:rsidTr="00E861CF">
        <w:tc>
          <w:tcPr>
            <w:tcW w:w="0" w:type="auto"/>
            <w:vMerge/>
            <w:vAlign w:val="center"/>
          </w:tcPr>
          <w:p w14:paraId="33313AB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A545B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May-CT-W-0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700D7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99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C075F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66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7AE51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06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B290B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7.35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66D0F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6C543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02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E6FDA6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2.0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9D89F8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5.64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C2BF9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4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3BFAA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812 </w:t>
            </w:r>
          </w:p>
        </w:tc>
      </w:tr>
      <w:tr w:rsidR="00884A1B" w:rsidRPr="00884A1B" w14:paraId="79F1733F" w14:textId="77777777" w:rsidTr="00E861CF">
        <w:tc>
          <w:tcPr>
            <w:tcW w:w="0" w:type="auto"/>
            <w:vMerge/>
            <w:vAlign w:val="center"/>
          </w:tcPr>
          <w:p w14:paraId="64AFB6E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40959B2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May-CT-W-67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2D2F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18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24044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67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C4FAA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20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CF960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7.19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BA81F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6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181C1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2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FAB63C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84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2DFCD4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5.45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49337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48765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833 </w:t>
            </w:r>
          </w:p>
        </w:tc>
      </w:tr>
      <w:tr w:rsidR="00884A1B" w:rsidRPr="00884A1B" w14:paraId="21939683" w14:textId="77777777" w:rsidTr="00E861CF">
        <w:tc>
          <w:tcPr>
            <w:tcW w:w="0" w:type="auto"/>
            <w:vMerge/>
            <w:vAlign w:val="center"/>
          </w:tcPr>
          <w:p w14:paraId="3EDF3132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36F280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Oct-NT-NC-0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5E63D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65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29E34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7.1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0144B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04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B6924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7.7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167E3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8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F3F3E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2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E066B7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2.07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D1621C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5.2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D87A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06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3A672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043 </w:t>
            </w:r>
          </w:p>
        </w:tc>
      </w:tr>
      <w:tr w:rsidR="00884A1B" w:rsidRPr="00884A1B" w14:paraId="10F7C075" w14:textId="77777777" w:rsidTr="00E861CF">
        <w:tc>
          <w:tcPr>
            <w:tcW w:w="0" w:type="auto"/>
            <w:vMerge/>
            <w:vAlign w:val="center"/>
          </w:tcPr>
          <w:p w14:paraId="3601EF8A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34F53B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Oct-NT-NC-67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4B00A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52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65AFF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50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1D3DC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36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D8A0A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7.17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976BC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0E6DC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44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959BB9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92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83BF6E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4.98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53B3C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95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24E1D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231 </w:t>
            </w:r>
          </w:p>
        </w:tc>
      </w:tr>
      <w:tr w:rsidR="00884A1B" w:rsidRPr="00884A1B" w14:paraId="2B4BF927" w14:textId="77777777" w:rsidTr="00E861CF">
        <w:tc>
          <w:tcPr>
            <w:tcW w:w="0" w:type="auto"/>
            <w:vMerge/>
            <w:vAlign w:val="center"/>
          </w:tcPr>
          <w:p w14:paraId="0B9EFE7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D94799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Oct-NT-V-0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095A5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4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DB965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87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23869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7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EFE3F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9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08634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9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D6572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88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D9D591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93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E3258B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5.2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2427B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09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14E96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723 </w:t>
            </w:r>
          </w:p>
        </w:tc>
      </w:tr>
      <w:tr w:rsidR="00884A1B" w:rsidRPr="00884A1B" w14:paraId="23F1C936" w14:textId="77777777" w:rsidTr="00E861CF">
        <w:tc>
          <w:tcPr>
            <w:tcW w:w="0" w:type="auto"/>
            <w:vMerge/>
            <w:vAlign w:val="center"/>
          </w:tcPr>
          <w:p w14:paraId="1CA21EF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8BB73D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Oct-NT-V-67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01652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02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9208F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9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6DF0D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2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BD92D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8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B826E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B9B7C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7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CCF050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79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2C19C8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5.08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E5FD0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85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27BFB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908 </w:t>
            </w:r>
          </w:p>
        </w:tc>
      </w:tr>
      <w:tr w:rsidR="00884A1B" w:rsidRPr="00884A1B" w14:paraId="7A2B343C" w14:textId="77777777" w:rsidTr="00E861CF">
        <w:tc>
          <w:tcPr>
            <w:tcW w:w="0" w:type="auto"/>
            <w:vMerge/>
            <w:vAlign w:val="center"/>
          </w:tcPr>
          <w:p w14:paraId="0DC0E34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DBD94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Oct-NT-W-0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2B8BB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0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9C3FF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6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4F38C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6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41234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7.06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F3022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A593B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06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1FAFC3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9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A6AA2D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5.65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DB4E1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18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50E9E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862 </w:t>
            </w:r>
          </w:p>
        </w:tc>
      </w:tr>
      <w:tr w:rsidR="00884A1B" w:rsidRPr="00884A1B" w14:paraId="1796A0CC" w14:textId="77777777" w:rsidTr="00E861CF">
        <w:tc>
          <w:tcPr>
            <w:tcW w:w="0" w:type="auto"/>
            <w:vMerge/>
            <w:vAlign w:val="center"/>
          </w:tcPr>
          <w:p w14:paraId="667FEDC3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D1375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Oct-NT-W-67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45EFB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18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09D57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7.0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4DE5B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74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72173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7.66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F05C6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0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15148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90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C1AC0D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76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F25839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5.23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2F52F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02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8E491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953 </w:t>
            </w:r>
          </w:p>
        </w:tc>
      </w:tr>
      <w:tr w:rsidR="00884A1B" w:rsidRPr="00884A1B" w14:paraId="4E7537C5" w14:textId="77777777" w:rsidTr="00E861CF">
        <w:tc>
          <w:tcPr>
            <w:tcW w:w="0" w:type="auto"/>
            <w:vMerge/>
            <w:vAlign w:val="center"/>
          </w:tcPr>
          <w:p w14:paraId="08A35EC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E7768E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Oct-CT-NC-0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01699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3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CE53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56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32C95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2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62342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98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78263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64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60037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78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710DF9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2.08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31CFF8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5.3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040DA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2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8C67C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683 </w:t>
            </w:r>
          </w:p>
        </w:tc>
      </w:tr>
      <w:tr w:rsidR="00884A1B" w:rsidRPr="00884A1B" w14:paraId="6DAF2363" w14:textId="77777777" w:rsidTr="00E861CF">
        <w:tc>
          <w:tcPr>
            <w:tcW w:w="0" w:type="auto"/>
            <w:vMerge/>
            <w:vAlign w:val="center"/>
          </w:tcPr>
          <w:p w14:paraId="01E9668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20FC48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Oct-CT-NC-67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F252D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9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60177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40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71B7A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9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A05A9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45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BF23A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C863C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56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A8075B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58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2F0DE4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4.9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34C9E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8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31A5B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236 </w:t>
            </w:r>
          </w:p>
        </w:tc>
      </w:tr>
      <w:tr w:rsidR="00884A1B" w:rsidRPr="00884A1B" w14:paraId="5BC47CD2" w14:textId="77777777" w:rsidTr="00E861CF">
        <w:tc>
          <w:tcPr>
            <w:tcW w:w="0" w:type="auto"/>
            <w:vMerge/>
            <w:vAlign w:val="center"/>
          </w:tcPr>
          <w:p w14:paraId="72ED78D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427F5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Oct-CT-V-0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1C0A5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1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C58E5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20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F348B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4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38B65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49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B92EF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8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4B3BC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16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403148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8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AF6CA7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4.46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E7FFD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16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4D8A6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108 </w:t>
            </w:r>
          </w:p>
        </w:tc>
      </w:tr>
      <w:tr w:rsidR="00884A1B" w:rsidRPr="00884A1B" w14:paraId="67FF6CB1" w14:textId="77777777" w:rsidTr="00E861CF">
        <w:tc>
          <w:tcPr>
            <w:tcW w:w="0" w:type="auto"/>
            <w:vMerge/>
            <w:vAlign w:val="center"/>
          </w:tcPr>
          <w:p w14:paraId="1BF55C7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EE9AC82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Oct-CT-V-67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8BB83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19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25F5C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46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52EC8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29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4895B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7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A365F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5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8AA2B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8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905FD5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7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B927B2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4.9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34D62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86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08144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463 </w:t>
            </w:r>
          </w:p>
        </w:tc>
      </w:tr>
      <w:tr w:rsidR="00884A1B" w:rsidRPr="00884A1B" w14:paraId="4E4C548E" w14:textId="77777777" w:rsidTr="00E861CF">
        <w:tc>
          <w:tcPr>
            <w:tcW w:w="0" w:type="auto"/>
            <w:vMerge/>
            <w:vAlign w:val="center"/>
          </w:tcPr>
          <w:p w14:paraId="4CF9AE4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19F9A7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Oct-CT-W-0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F54AF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90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4A35C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66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FF09A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94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218EF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7.04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76E1B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BDFB9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15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6A1FC9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84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521784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5.34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5D175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12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545BA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432 </w:t>
            </w:r>
          </w:p>
        </w:tc>
      </w:tr>
      <w:tr w:rsidR="00884A1B" w:rsidRPr="00884A1B" w14:paraId="2974E27B" w14:textId="77777777" w:rsidTr="00E861CF">
        <w:tc>
          <w:tcPr>
            <w:tcW w:w="0" w:type="auto"/>
            <w:vMerge/>
            <w:vAlign w:val="center"/>
          </w:tcPr>
          <w:p w14:paraId="6154AB5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83E2E0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Oct-CT-W-67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7995D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85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755EB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7.30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C0ADD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07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D9CC8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8.47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880C1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5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44BF4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8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6AB001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55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EEEC74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5.80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F2130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92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D0DB2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215 </w:t>
            </w:r>
          </w:p>
        </w:tc>
      </w:tr>
      <w:tr w:rsidR="00884A1B" w:rsidRPr="00884A1B" w14:paraId="38490AB5" w14:textId="77777777" w:rsidTr="00E861CF">
        <w:tc>
          <w:tcPr>
            <w:tcW w:w="0" w:type="auto"/>
            <w:vMerge/>
            <w:vAlign w:val="center"/>
          </w:tcPr>
          <w:p w14:paraId="042144B5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B5573D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ov-NT-NC-0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49359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0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9A278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78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EAD33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64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B68E4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38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7DC9D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7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B5C50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48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538729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89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751AE5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3.94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95855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5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29B67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726 </w:t>
            </w:r>
          </w:p>
        </w:tc>
      </w:tr>
      <w:tr w:rsidR="00884A1B" w:rsidRPr="00884A1B" w14:paraId="6E6F7F55" w14:textId="77777777" w:rsidTr="00E861CF">
        <w:tc>
          <w:tcPr>
            <w:tcW w:w="0" w:type="auto"/>
            <w:vMerge/>
            <w:vAlign w:val="center"/>
          </w:tcPr>
          <w:p w14:paraId="652C8CA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91DED1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ov-NT-NC-67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1D6B3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95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A5F69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7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F0E24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49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24BFB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06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DAA85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8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77FC0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58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0D4348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68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DB02B6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3.8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03ECF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A77CE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591 </w:t>
            </w:r>
          </w:p>
        </w:tc>
      </w:tr>
      <w:tr w:rsidR="00884A1B" w:rsidRPr="00884A1B" w14:paraId="2F28ECA7" w14:textId="77777777" w:rsidTr="00E861CF">
        <w:tc>
          <w:tcPr>
            <w:tcW w:w="0" w:type="auto"/>
            <w:vMerge/>
            <w:vAlign w:val="center"/>
          </w:tcPr>
          <w:p w14:paraId="4674E2C8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D2CE9A7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ov-NT-V-0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0C5AB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05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0147B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96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2A2A6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17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A8835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45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C43C2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8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43CAC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28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C719BF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80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338BFB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4.5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8DDC9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5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55A1B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072 </w:t>
            </w:r>
          </w:p>
        </w:tc>
      </w:tr>
      <w:tr w:rsidR="00884A1B" w:rsidRPr="00884A1B" w14:paraId="7E7A426E" w14:textId="77777777" w:rsidTr="00E861CF">
        <w:tc>
          <w:tcPr>
            <w:tcW w:w="0" w:type="auto"/>
            <w:vMerge/>
            <w:vAlign w:val="center"/>
          </w:tcPr>
          <w:p w14:paraId="500B84F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4F9618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ov-NT-V-67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1E874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86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387A7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76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BF38F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95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F940B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77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35407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2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F6083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19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A605AA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53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3422E0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4.6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2ACD3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05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1032D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928 </w:t>
            </w:r>
          </w:p>
        </w:tc>
      </w:tr>
      <w:tr w:rsidR="00884A1B" w:rsidRPr="00884A1B" w14:paraId="5C3B13D6" w14:textId="77777777" w:rsidTr="00E861CF">
        <w:tc>
          <w:tcPr>
            <w:tcW w:w="0" w:type="auto"/>
            <w:vMerge/>
            <w:vAlign w:val="center"/>
          </w:tcPr>
          <w:p w14:paraId="33537351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37BBFEC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ov-NT-W-0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7E7DE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8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AFDC9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48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AF052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35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661AC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7.24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1F6F7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20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03C9D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2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645F34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62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A53D03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5.28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225DE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27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7846A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988 </w:t>
            </w:r>
          </w:p>
        </w:tc>
      </w:tr>
      <w:tr w:rsidR="00884A1B" w:rsidRPr="00884A1B" w14:paraId="6A0EEDCB" w14:textId="77777777" w:rsidTr="00E861CF">
        <w:tc>
          <w:tcPr>
            <w:tcW w:w="0" w:type="auto"/>
            <w:vMerge/>
            <w:vAlign w:val="center"/>
          </w:tcPr>
          <w:p w14:paraId="6174E82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CFB4A8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ov-NT-W-67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68056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89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A2FAE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06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80779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7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799A0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7.5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15D54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23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A3F87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40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8071E7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52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9EA86D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4.38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B01AA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19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FBC70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237 </w:t>
            </w:r>
          </w:p>
        </w:tc>
      </w:tr>
      <w:tr w:rsidR="00884A1B" w:rsidRPr="00884A1B" w14:paraId="6CB9B2B4" w14:textId="77777777" w:rsidTr="00E861CF">
        <w:tc>
          <w:tcPr>
            <w:tcW w:w="0" w:type="auto"/>
            <w:vMerge/>
            <w:vAlign w:val="center"/>
          </w:tcPr>
          <w:p w14:paraId="59C582ED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93C9372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ov-CT-NC-0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F12B9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90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2336E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9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FCE73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78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3E4F5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7.0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7799B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5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5025B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15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C2E3F3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79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AFA34A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4.25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1828B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9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DE143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107 </w:t>
            </w:r>
          </w:p>
        </w:tc>
      </w:tr>
      <w:tr w:rsidR="00884A1B" w:rsidRPr="00884A1B" w14:paraId="7BBA3EA1" w14:textId="77777777" w:rsidTr="00E861CF">
        <w:tc>
          <w:tcPr>
            <w:tcW w:w="0" w:type="auto"/>
            <w:vMerge/>
            <w:vAlign w:val="center"/>
          </w:tcPr>
          <w:p w14:paraId="2B099CDA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AD31B9B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ov-CT-NC-67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D6DCED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9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E6653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24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C59ED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7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6C3A7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47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0B80D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4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5B300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3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4EF1B6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53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9B932E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4.25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6A312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28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ECEFD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850 </w:t>
            </w:r>
          </w:p>
        </w:tc>
      </w:tr>
      <w:tr w:rsidR="00884A1B" w:rsidRPr="00884A1B" w14:paraId="1FAD8280" w14:textId="77777777" w:rsidTr="00E861CF">
        <w:tc>
          <w:tcPr>
            <w:tcW w:w="0" w:type="auto"/>
            <w:vMerge/>
            <w:vAlign w:val="center"/>
          </w:tcPr>
          <w:p w14:paraId="3301AEC9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29B1814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ov-CT-V-0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F7A6E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3.75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CB04D9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8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85C85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3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63340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56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CEDD0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017CF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34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246832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65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BE3D27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4.40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3CC5B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24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A522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073 </w:t>
            </w:r>
          </w:p>
        </w:tc>
      </w:tr>
      <w:tr w:rsidR="00884A1B" w:rsidRPr="00884A1B" w14:paraId="36CA916F" w14:textId="77777777" w:rsidTr="00E861CF">
        <w:tc>
          <w:tcPr>
            <w:tcW w:w="0" w:type="auto"/>
            <w:vMerge/>
            <w:vAlign w:val="center"/>
          </w:tcPr>
          <w:p w14:paraId="5E74300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A6474D6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ov-CT-V-67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E2F0D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1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3F0DD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00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0232B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38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5F7E6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7.06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800D0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7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81A64F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17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D5DE78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1.79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C47D29" w14:textId="77777777" w:rsidR="00884A1B" w:rsidRPr="003921ED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921ED">
              <w:rPr>
                <w:rFonts w:ascii="Times New Roman" w:eastAsia="等线" w:hAnsi="Times New Roman" w:cs="Times New Roman"/>
                <w:szCs w:val="21"/>
              </w:rPr>
              <w:t xml:space="preserve">-4.43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024006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6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5EED83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184 </w:t>
            </w:r>
          </w:p>
        </w:tc>
      </w:tr>
      <w:tr w:rsidR="00884A1B" w:rsidRPr="00884A1B" w14:paraId="621A493F" w14:textId="77777777" w:rsidTr="00E861CF">
        <w:tc>
          <w:tcPr>
            <w:tcW w:w="0" w:type="auto"/>
            <w:vMerge/>
            <w:vAlign w:val="center"/>
          </w:tcPr>
          <w:p w14:paraId="143A16CF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389C19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ov-CT-W-0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D589A4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00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0E17BE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83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B1B29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5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1CE0D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6.94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E94781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6905B0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96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0C2B7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9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EB8DA7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19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A6265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7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18EBC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365 </w:t>
            </w:r>
          </w:p>
        </w:tc>
      </w:tr>
      <w:tr w:rsidR="00884A1B" w:rsidRPr="00884A1B" w14:paraId="0BE5DC2C" w14:textId="77777777" w:rsidTr="00E861CF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578DDD0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E24BEE" w14:textId="77777777" w:rsidR="00884A1B" w:rsidRPr="00884A1B" w:rsidRDefault="00884A1B" w:rsidP="00884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4A1B">
              <w:rPr>
                <w:rFonts w:ascii="Times New Roman" w:hAnsi="Times New Roman" w:cs="Times New Roman"/>
                <w:szCs w:val="21"/>
              </w:rPr>
              <w:t>Nov-CT-W-67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87BB5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01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2B805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99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E7E4E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00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45FE9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7.71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458E9A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41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7C5AF2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28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B9EE2C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67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F2FC5B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4.23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C7F7F8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2.35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808E75" w14:textId="77777777" w:rsidR="00884A1B" w:rsidRPr="00884A1B" w:rsidRDefault="00884A1B" w:rsidP="00884A1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4A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5.446 </w:t>
            </w:r>
          </w:p>
        </w:tc>
      </w:tr>
    </w:tbl>
    <w:p w14:paraId="0C3C4A45" w14:textId="77777777" w:rsidR="00884A1B" w:rsidRPr="00884A1B" w:rsidRDefault="00884A1B" w:rsidP="00884A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4A1B">
        <w:rPr>
          <w:rFonts w:ascii="Times New Roman" w:hAnsi="Times New Roman" w:cs="Times New Roman"/>
          <w:sz w:val="24"/>
          <w:szCs w:val="24"/>
        </w:rPr>
        <w:t xml:space="preserve">Note: letters that represent the significant differences for the combination effects of season, tillage, cover crop, and nitrogen were not shown due to table space limitation. </w:t>
      </w:r>
    </w:p>
    <w:p w14:paraId="7FF9FB13" w14:textId="77777777" w:rsidR="00884A1B" w:rsidRPr="00884A1B" w:rsidRDefault="00884A1B" w:rsidP="00884A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4A1B">
        <w:rPr>
          <w:rFonts w:ascii="Times New Roman" w:eastAsia="宋体" w:hAnsi="Times New Roman" w:cs="Times New Roman"/>
          <w:noProof/>
          <w:sz w:val="24"/>
          <w:szCs w:val="24"/>
          <w:vertAlign w:val="superscript"/>
        </w:rPr>
        <w:t>†</w:t>
      </w:r>
      <w:r w:rsidRPr="00884A1B">
        <w:rPr>
          <w:rFonts w:ascii="Times New Roman" w:hAnsi="Times New Roman" w:cs="Times New Roman"/>
          <w:sz w:val="24"/>
          <w:szCs w:val="24"/>
        </w:rPr>
        <w:t xml:space="preserve">NC = no cover; V = vetch; W = wheat; NT = no tillage; CT = conventional tillage; 0N = no fertilization; 67N = </w:t>
      </w:r>
      <w:r w:rsidRPr="00884A1B">
        <w:rPr>
          <w:rFonts w:ascii="Times New Roman" w:hAnsi="Times New Roman" w:cs="Times New Roman"/>
          <w:sz w:val="24"/>
        </w:rPr>
        <w:t>67 kg N ha</w:t>
      </w:r>
      <w:r w:rsidRPr="00884A1B">
        <w:rPr>
          <w:rFonts w:ascii="Times New Roman" w:hAnsi="Times New Roman" w:cs="Times New Roman"/>
          <w:sz w:val="24"/>
          <w:vertAlign w:val="superscript"/>
        </w:rPr>
        <w:t>-1</w:t>
      </w:r>
      <w:r w:rsidRPr="00884A1B">
        <w:rPr>
          <w:rFonts w:ascii="Times New Roman" w:hAnsi="Times New Roman" w:cs="Times New Roman"/>
          <w:sz w:val="24"/>
        </w:rPr>
        <w:t xml:space="preserve"> </w:t>
      </w:r>
      <w:r w:rsidRPr="00884A1B">
        <w:rPr>
          <w:rFonts w:ascii="Times New Roman" w:hAnsi="Times New Roman" w:cs="Times New Roman"/>
          <w:sz w:val="24"/>
          <w:szCs w:val="24"/>
        </w:rPr>
        <w:t>fertilization.</w:t>
      </w:r>
    </w:p>
    <w:p w14:paraId="34220914" w14:textId="77777777" w:rsidR="00884A1B" w:rsidRPr="00884A1B" w:rsidRDefault="00884A1B" w:rsidP="00884A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4A1B">
        <w:rPr>
          <w:rFonts w:ascii="Times New Roman" w:hAnsi="Times New Roman" w:cs="Times New Roman" w:hint="eastAsia"/>
          <w:sz w:val="24"/>
          <w:szCs w:val="24"/>
          <w:vertAlign w:val="superscript"/>
        </w:rPr>
        <w:t>‡</w:t>
      </w:r>
      <w:r w:rsidRPr="00884A1B">
        <w:rPr>
          <w:rFonts w:ascii="Times New Roman" w:hAnsi="Times New Roman" w:cs="Times New Roman"/>
          <w:sz w:val="24"/>
        </w:rPr>
        <w:t>AOB = Ammonia oxidizing bacteria</w:t>
      </w:r>
    </w:p>
    <w:p w14:paraId="491477AC" w14:textId="77777777" w:rsidR="00D45248" w:rsidRDefault="00D45248"/>
    <w:sectPr w:rsidR="00D45248" w:rsidSect="00884A1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ED3B20" w14:textId="77777777" w:rsidR="00C262A8" w:rsidRDefault="00C262A8" w:rsidP="00884A1B">
      <w:r>
        <w:separator/>
      </w:r>
    </w:p>
  </w:endnote>
  <w:endnote w:type="continuationSeparator" w:id="0">
    <w:p w14:paraId="23DDAAA5" w14:textId="77777777" w:rsidR="00C262A8" w:rsidRDefault="00C262A8" w:rsidP="00884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D5E68F" w14:textId="77777777" w:rsidR="00C262A8" w:rsidRDefault="00C262A8" w:rsidP="00884A1B">
      <w:r>
        <w:separator/>
      </w:r>
    </w:p>
  </w:footnote>
  <w:footnote w:type="continuationSeparator" w:id="0">
    <w:p w14:paraId="67DB1DC2" w14:textId="77777777" w:rsidR="00C262A8" w:rsidRDefault="00C262A8" w:rsidP="00884A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284E52"/>
    <w:multiLevelType w:val="hybridMultilevel"/>
    <w:tmpl w:val="1E3E7328"/>
    <w:lvl w:ilvl="0" w:tplc="779073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B2333B9"/>
    <w:multiLevelType w:val="hybridMultilevel"/>
    <w:tmpl w:val="CE30AFCC"/>
    <w:lvl w:ilvl="0" w:tplc="E97CBB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871"/>
    <w:rsid w:val="003921ED"/>
    <w:rsid w:val="003F7871"/>
    <w:rsid w:val="005C63CF"/>
    <w:rsid w:val="00884A1B"/>
    <w:rsid w:val="00C262A8"/>
    <w:rsid w:val="00D4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9ED6AE-6D15-43BA-97BB-BD367645A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4A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4A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4A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4A1B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884A1B"/>
  </w:style>
  <w:style w:type="paragraph" w:styleId="a7">
    <w:name w:val="Balloon Text"/>
    <w:basedOn w:val="a"/>
    <w:link w:val="a8"/>
    <w:uiPriority w:val="99"/>
    <w:semiHidden/>
    <w:unhideWhenUsed/>
    <w:rsid w:val="00884A1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84A1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84A1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84A1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84A1B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84A1B"/>
    <w:rPr>
      <w:rFonts w:ascii="Calibri" w:hAnsi="Calibri" w:cs="Calibri"/>
      <w:noProof/>
      <w:sz w:val="20"/>
    </w:rPr>
  </w:style>
  <w:style w:type="paragraph" w:styleId="a9">
    <w:name w:val="annotation text"/>
    <w:basedOn w:val="a"/>
    <w:link w:val="aa"/>
    <w:uiPriority w:val="99"/>
    <w:semiHidden/>
    <w:unhideWhenUsed/>
    <w:rsid w:val="00884A1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884A1B"/>
  </w:style>
  <w:style w:type="character" w:styleId="ab">
    <w:name w:val="annotation reference"/>
    <w:basedOn w:val="a0"/>
    <w:uiPriority w:val="99"/>
    <w:semiHidden/>
    <w:unhideWhenUsed/>
    <w:rsid w:val="00884A1B"/>
    <w:rPr>
      <w:sz w:val="16"/>
      <w:szCs w:val="16"/>
    </w:rPr>
  </w:style>
  <w:style w:type="table" w:styleId="ac">
    <w:name w:val="Table Grid"/>
    <w:basedOn w:val="a1"/>
    <w:uiPriority w:val="39"/>
    <w:rsid w:val="00884A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annotation subject"/>
    <w:basedOn w:val="a9"/>
    <w:next w:val="a9"/>
    <w:link w:val="ae"/>
    <w:uiPriority w:val="99"/>
    <w:semiHidden/>
    <w:unhideWhenUsed/>
    <w:rsid w:val="00884A1B"/>
    <w:pPr>
      <w:jc w:val="both"/>
    </w:pPr>
    <w:rPr>
      <w:b/>
      <w:bCs/>
      <w:sz w:val="20"/>
      <w:szCs w:val="20"/>
    </w:rPr>
  </w:style>
  <w:style w:type="character" w:customStyle="1" w:styleId="ae">
    <w:name w:val="批注主题 字符"/>
    <w:basedOn w:val="aa"/>
    <w:link w:val="ad"/>
    <w:uiPriority w:val="99"/>
    <w:semiHidden/>
    <w:rsid w:val="00884A1B"/>
    <w:rPr>
      <w:b/>
      <w:bCs/>
      <w:sz w:val="20"/>
      <w:szCs w:val="20"/>
    </w:rPr>
  </w:style>
  <w:style w:type="character" w:styleId="af">
    <w:name w:val="line number"/>
    <w:basedOn w:val="a0"/>
    <w:uiPriority w:val="99"/>
    <w:semiHidden/>
    <w:unhideWhenUsed/>
    <w:rsid w:val="00884A1B"/>
  </w:style>
  <w:style w:type="paragraph" w:styleId="af0">
    <w:name w:val="List Paragraph"/>
    <w:basedOn w:val="a"/>
    <w:uiPriority w:val="34"/>
    <w:qFormat/>
    <w:rsid w:val="00884A1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062</Words>
  <Characters>11758</Characters>
  <Application>Microsoft Office Word</Application>
  <DocSecurity>0</DocSecurity>
  <Lines>97</Lines>
  <Paragraphs>27</Paragraphs>
  <ScaleCrop>false</ScaleCrop>
  <Company/>
  <LinksUpToDate>false</LinksUpToDate>
  <CharactersWithSpaces>13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Jialin</dc:creator>
  <cp:keywords/>
  <dc:description/>
  <cp:lastModifiedBy>Hu, Jialin</cp:lastModifiedBy>
  <cp:revision>3</cp:revision>
  <dcterms:created xsi:type="dcterms:W3CDTF">2020-12-02T17:51:00Z</dcterms:created>
  <dcterms:modified xsi:type="dcterms:W3CDTF">2020-12-02T17:55:00Z</dcterms:modified>
</cp:coreProperties>
</file>